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C6524" w14:textId="69E1AB7B" w:rsidR="00264553" w:rsidRPr="000A1927" w:rsidRDefault="00264553" w:rsidP="00264553">
      <w:pPr>
        <w:pStyle w:val="Foo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A1927">
        <w:rPr>
          <w:rFonts w:ascii="Times New Roman" w:hAnsi="Times New Roman" w:cs="Times New Roman"/>
          <w:b/>
          <w:sz w:val="20"/>
          <w:szCs w:val="20"/>
          <w:lang w:val="en-GB"/>
        </w:rPr>
        <w:t>ONLINE RESOURCES (supplementary materials)</w:t>
      </w:r>
    </w:p>
    <w:p w14:paraId="7F3D2485" w14:textId="7C64C914" w:rsidR="00264553" w:rsidRPr="000A1927" w:rsidRDefault="00264553" w:rsidP="00264553">
      <w:pPr>
        <w:pStyle w:val="Foo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0DC363" w14:textId="77777777" w:rsidR="00081046" w:rsidRPr="000A1927" w:rsidRDefault="00081046" w:rsidP="00264553">
      <w:pPr>
        <w:pStyle w:val="Footer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B0FF36" w14:textId="77777777" w:rsidR="00081046" w:rsidRPr="000A1927" w:rsidRDefault="00081046" w:rsidP="00264553">
      <w:pPr>
        <w:pStyle w:val="Footer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77AAF7" w14:textId="450D98F0" w:rsidR="00264553" w:rsidRPr="000A1927" w:rsidRDefault="00264553" w:rsidP="00264553">
      <w:pPr>
        <w:pStyle w:val="Footer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1927">
        <w:rPr>
          <w:rFonts w:ascii="Times New Roman" w:hAnsi="Times New Roman" w:cs="Times New Roman"/>
          <w:b/>
          <w:sz w:val="24"/>
          <w:szCs w:val="24"/>
          <w:lang w:val="en-GB"/>
        </w:rPr>
        <w:t>Cerebrovascular function and its association with systemic artery function and stiffness in older adults with and without mild cognitive impairment</w:t>
      </w:r>
    </w:p>
    <w:p w14:paraId="5EE6A14B" w14:textId="77777777" w:rsidR="00264553" w:rsidRPr="000A1927" w:rsidRDefault="00264553" w:rsidP="00264553">
      <w:pPr>
        <w:spacing w:after="0"/>
        <w:rPr>
          <w:rFonts w:cs="Times New Roman"/>
          <w:smallCaps/>
          <w:sz w:val="20"/>
          <w:szCs w:val="20"/>
        </w:rPr>
      </w:pPr>
    </w:p>
    <w:p w14:paraId="2D1B8E55" w14:textId="77777777" w:rsidR="00264553" w:rsidRPr="000A1927" w:rsidRDefault="00264553" w:rsidP="00264553">
      <w:pPr>
        <w:pStyle w:val="Foo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CD5EEA2" w14:textId="121A827B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position w:val="4"/>
          <w:sz w:val="20"/>
          <w:szCs w:val="20"/>
        </w:rPr>
      </w:pPr>
      <w:bookmarkStart w:id="0" w:name="_Hlk96420160"/>
      <w:r w:rsidRPr="000A1927">
        <w:rPr>
          <w:rFonts w:ascii="Times New Roman" w:hAnsi="Times New Roman" w:cs="Times New Roman"/>
          <w:smallCaps/>
          <w:sz w:val="20"/>
          <w:szCs w:val="20"/>
        </w:rPr>
        <w:t>Tom G. Bailey*</w:t>
      </w:r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  <w:t>1,2</w:t>
      </w:r>
    </w:p>
    <w:p w14:paraId="1630AF7F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sz w:val="20"/>
          <w:szCs w:val="20"/>
        </w:rPr>
      </w:pPr>
      <w:r w:rsidRPr="000A1927">
        <w:rPr>
          <w:rFonts w:ascii="Times New Roman" w:hAnsi="Times New Roman" w:cs="Times New Roman"/>
          <w:smallCaps/>
          <w:sz w:val="20"/>
          <w:szCs w:val="20"/>
        </w:rPr>
        <w:t>Timo Klein*</w:t>
      </w:r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  <w:t>1,3</w:t>
      </w:r>
    </w:p>
    <w:p w14:paraId="64C94B2A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  <w:lang w:val="es-ES"/>
        </w:rPr>
      </w:pPr>
      <w:proofErr w:type="spellStart"/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lang w:val="es-ES"/>
        </w:rPr>
        <w:t>Annelise</w:t>
      </w:r>
      <w:proofErr w:type="spellEnd"/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lang w:val="es-ES"/>
        </w:rPr>
        <w:t xml:space="preserve"> L. Meneses</w:t>
      </w:r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  <w:lang w:val="de-DE"/>
        </w:rPr>
        <w:t>1</w:t>
      </w:r>
    </w:p>
    <w:p w14:paraId="195574A9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sz w:val="20"/>
          <w:szCs w:val="20"/>
          <w:lang w:val="de-DE"/>
        </w:rPr>
      </w:pPr>
      <w:r w:rsidRPr="000A1927">
        <w:rPr>
          <w:rFonts w:ascii="Times New Roman" w:hAnsi="Times New Roman" w:cs="Times New Roman"/>
          <w:smallCaps/>
          <w:sz w:val="20"/>
          <w:szCs w:val="20"/>
          <w:lang w:val="de-DE"/>
        </w:rPr>
        <w:t>Kayla B. Stefanidis</w:t>
      </w:r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  <w:lang w:val="de-DE"/>
        </w:rPr>
        <w:t>1</w:t>
      </w:r>
    </w:p>
    <w:p w14:paraId="7E69282B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sz w:val="20"/>
          <w:szCs w:val="20"/>
          <w:vertAlign w:val="superscript"/>
          <w:lang w:val="de-DE"/>
        </w:rPr>
      </w:pPr>
      <w:r w:rsidRPr="000A1927">
        <w:rPr>
          <w:rFonts w:ascii="Times New Roman" w:hAnsi="Times New Roman" w:cs="Times New Roman"/>
          <w:smallCaps/>
          <w:sz w:val="20"/>
          <w:szCs w:val="20"/>
          <w:lang w:val="de-DE"/>
        </w:rPr>
        <w:t>Stefanie Ruediger</w:t>
      </w:r>
      <w:r w:rsidRPr="000A1927">
        <w:rPr>
          <w:rFonts w:ascii="Times New Roman" w:hAnsi="Times New Roman" w:cs="Times New Roman"/>
          <w:smallCaps/>
          <w:sz w:val="20"/>
          <w:szCs w:val="20"/>
          <w:vertAlign w:val="superscript"/>
          <w:lang w:val="de-DE"/>
        </w:rPr>
        <w:t>2,3</w:t>
      </w:r>
    </w:p>
    <w:p w14:paraId="23370357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sz w:val="20"/>
          <w:szCs w:val="20"/>
          <w:lang w:val="de-DE"/>
        </w:rPr>
      </w:pPr>
      <w:r w:rsidRPr="000A1927">
        <w:rPr>
          <w:rFonts w:ascii="Times New Roman" w:hAnsi="Times New Roman" w:cs="Times New Roman"/>
          <w:smallCaps/>
          <w:sz w:val="20"/>
          <w:szCs w:val="20"/>
          <w:lang w:val="de-DE"/>
        </w:rPr>
        <w:t>Daniel J. Green</w:t>
      </w:r>
      <w:r w:rsidRPr="000A1927">
        <w:rPr>
          <w:rFonts w:ascii="Times New Roman" w:hAnsi="Times New Roman" w:cs="Times New Roman"/>
          <w:smallCaps/>
          <w:sz w:val="20"/>
          <w:szCs w:val="20"/>
          <w:vertAlign w:val="superscript"/>
          <w:lang w:val="de-DE"/>
        </w:rPr>
        <w:t>4</w:t>
      </w:r>
      <w:r w:rsidRPr="000A1927">
        <w:rPr>
          <w:rFonts w:ascii="Times New Roman" w:hAnsi="Times New Roman" w:cs="Times New Roman"/>
          <w:smallCaps/>
          <w:sz w:val="20"/>
          <w:szCs w:val="20"/>
          <w:lang w:val="de-DE"/>
        </w:rPr>
        <w:t xml:space="preserve"> </w:t>
      </w:r>
    </w:p>
    <w:p w14:paraId="1087F50E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sz w:val="20"/>
          <w:szCs w:val="20"/>
          <w:vertAlign w:val="superscript"/>
          <w:lang w:val="de-DE"/>
        </w:rPr>
      </w:pPr>
      <w:r w:rsidRPr="000A1927">
        <w:rPr>
          <w:rFonts w:ascii="Times New Roman" w:hAnsi="Times New Roman" w:cs="Times New Roman"/>
          <w:smallCaps/>
          <w:sz w:val="20"/>
          <w:szCs w:val="20"/>
          <w:lang w:val="de-DE"/>
        </w:rPr>
        <w:t>Tim Stuckenschneider</w:t>
      </w:r>
      <w:r w:rsidRPr="000A1927">
        <w:rPr>
          <w:rFonts w:ascii="Times New Roman" w:hAnsi="Times New Roman" w:cs="Times New Roman"/>
          <w:smallCaps/>
          <w:sz w:val="20"/>
          <w:szCs w:val="20"/>
          <w:vertAlign w:val="superscript"/>
          <w:lang w:val="de-DE"/>
        </w:rPr>
        <w:t>1,3</w:t>
      </w:r>
    </w:p>
    <w:p w14:paraId="4AD0C266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</w:pPr>
      <w:r w:rsidRPr="000A1927">
        <w:rPr>
          <w:rFonts w:ascii="Times New Roman" w:hAnsi="Times New Roman" w:cs="Times New Roman"/>
          <w:smallCaps/>
          <w:sz w:val="20"/>
          <w:szCs w:val="20"/>
        </w:rPr>
        <w:t>Stefan Schneider</w:t>
      </w:r>
      <w:r w:rsidRPr="000A1927">
        <w:rPr>
          <w:rFonts w:ascii="Times New Roman" w:hAnsi="Times New Roman" w:cs="Times New Roman"/>
          <w:smallCaps/>
          <w:sz w:val="20"/>
          <w:szCs w:val="20"/>
          <w:vertAlign w:val="superscript"/>
        </w:rPr>
        <w:t>#1,3</w:t>
      </w:r>
    </w:p>
    <w:p w14:paraId="45BE9241" w14:textId="1E0C617B" w:rsidR="00264553" w:rsidRPr="000A1927" w:rsidRDefault="00264553" w:rsidP="00264553">
      <w:pPr>
        <w:tabs>
          <w:tab w:val="left" w:pos="2707"/>
        </w:tabs>
        <w:spacing w:after="0"/>
        <w:rPr>
          <w:rFonts w:ascii="Times New Roman" w:hAnsi="Times New Roman" w:cs="Times New Roman"/>
          <w:smallCaps/>
          <w:sz w:val="20"/>
          <w:szCs w:val="20"/>
        </w:rPr>
      </w:pPr>
      <w:r w:rsidRPr="000A1927">
        <w:rPr>
          <w:rFonts w:ascii="Times New Roman" w:hAnsi="Times New Roman" w:cs="Times New Roman"/>
          <w:smallCaps/>
          <w:sz w:val="20"/>
          <w:szCs w:val="20"/>
        </w:rPr>
        <w:t>Christopher D. Askew</w:t>
      </w:r>
      <w:r w:rsidRPr="000A1927">
        <w:rPr>
          <w:rFonts w:ascii="Times New Roman" w:hAnsi="Times New Roman" w:cs="Times New Roman"/>
          <w:smallCaps/>
          <w:sz w:val="20"/>
          <w:szCs w:val="20"/>
          <w:vertAlign w:val="superscript"/>
        </w:rPr>
        <w:t>#</w:t>
      </w:r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  <w:t>1,5</w:t>
      </w:r>
      <w:bookmarkStart w:id="1" w:name="_Hlk96420134"/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  <w:t xml:space="preserve"> </w:t>
      </w:r>
      <w:bookmarkEnd w:id="1"/>
    </w:p>
    <w:bookmarkEnd w:id="0"/>
    <w:p w14:paraId="3AFDA13A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</w:pPr>
    </w:p>
    <w:p w14:paraId="2F1F1134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927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proofErr w:type="spellStart"/>
      <w:r w:rsidRPr="000A1927">
        <w:rPr>
          <w:rFonts w:ascii="Times New Roman" w:hAnsi="Times New Roman" w:cs="Times New Roman"/>
          <w:sz w:val="20"/>
          <w:szCs w:val="20"/>
        </w:rPr>
        <w:t>VasoActive</w:t>
      </w:r>
      <w:proofErr w:type="spellEnd"/>
      <w:r w:rsidRPr="000A1927">
        <w:rPr>
          <w:rFonts w:ascii="Times New Roman" w:hAnsi="Times New Roman" w:cs="Times New Roman"/>
          <w:sz w:val="20"/>
          <w:szCs w:val="20"/>
        </w:rPr>
        <w:t xml:space="preserve"> Research Group, School of Health and Behavioural Sciences, University of the Sunshine Coast, Sippy Downs, QLD Australia.</w:t>
      </w:r>
    </w:p>
    <w:p w14:paraId="55E3B747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927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0A1927">
        <w:rPr>
          <w:rFonts w:ascii="Times New Roman" w:hAnsi="Times New Roman" w:cs="Times New Roman"/>
          <w:sz w:val="20"/>
          <w:szCs w:val="20"/>
        </w:rPr>
        <w:t>Physiology and Ultrasound Laboratory in Science and Exercise, Centre for</w:t>
      </w:r>
      <w:r w:rsidRPr="000A19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A1927">
        <w:rPr>
          <w:rFonts w:ascii="Times New Roman" w:hAnsi="Times New Roman" w:cs="Times New Roman"/>
          <w:sz w:val="20"/>
          <w:szCs w:val="20"/>
        </w:rPr>
        <w:t>Research on Exercise, Physical Activity and Health, School of Human Movement and Nutrition Sciences, The University of Queensland, Brisbane, QLD, Australia.</w:t>
      </w:r>
    </w:p>
    <w:p w14:paraId="1BFB1243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A1927">
        <w:rPr>
          <w:rFonts w:ascii="Times New Roman" w:hAnsi="Times New Roman" w:cs="Times New Roman"/>
          <w:smallCaps/>
          <w:position w:val="4"/>
          <w:sz w:val="20"/>
          <w:szCs w:val="20"/>
          <w:vertAlign w:val="superscript"/>
        </w:rPr>
        <w:t xml:space="preserve">3 </w:t>
      </w:r>
      <w:r w:rsidRPr="000A1927">
        <w:rPr>
          <w:rFonts w:ascii="Times New Roman" w:hAnsi="Times New Roman" w:cs="Times New Roman"/>
          <w:sz w:val="20"/>
          <w:szCs w:val="20"/>
          <w:shd w:val="clear" w:color="auto" w:fill="FFFFFF"/>
        </w:rPr>
        <w:t>Institute of Movement and Neurosciences, German Sport University, Cologne, Germany.</w:t>
      </w:r>
    </w:p>
    <w:p w14:paraId="09F8444C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192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927">
        <w:rPr>
          <w:rFonts w:ascii="Times New Roman" w:hAnsi="Times New Roman" w:cs="Times New Roman"/>
          <w:sz w:val="20"/>
          <w:szCs w:val="20"/>
        </w:rPr>
        <w:t xml:space="preserve"> School of Human Sciences, Faculty of Science, The University of Western Australia, WA, Australia.</w:t>
      </w:r>
    </w:p>
    <w:p w14:paraId="1460D4AE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A192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5 </w:t>
      </w:r>
      <w:r w:rsidRPr="000A1927">
        <w:rPr>
          <w:rFonts w:ascii="Times New Roman" w:hAnsi="Times New Roman" w:cs="Times New Roman"/>
          <w:sz w:val="20"/>
          <w:szCs w:val="20"/>
          <w:shd w:val="clear" w:color="auto" w:fill="FFFFFF"/>
        </w:rPr>
        <w:t>Sunshine Coast Health Institute, Sunshine Coast Hospital and Health Service, Birtinya, QLD, Australia.</w:t>
      </w:r>
    </w:p>
    <w:p w14:paraId="61CBCC1C" w14:textId="77777777" w:rsidR="00264553" w:rsidRPr="000A1927" w:rsidRDefault="00264553" w:rsidP="00264553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62623126" w14:textId="77777777" w:rsidR="00264553" w:rsidRPr="000A1927" w:rsidRDefault="00264553" w:rsidP="00264553">
      <w:pPr>
        <w:pStyle w:val="DefinitionTerm"/>
        <w:rPr>
          <w:sz w:val="20"/>
        </w:rPr>
      </w:pPr>
      <w:r w:rsidRPr="000A1927">
        <w:rPr>
          <w:sz w:val="20"/>
        </w:rPr>
        <w:t>*Joint first authors</w:t>
      </w:r>
    </w:p>
    <w:p w14:paraId="6C047CFB" w14:textId="77777777" w:rsidR="00264553" w:rsidRPr="000A1927" w:rsidRDefault="00264553" w:rsidP="00264553">
      <w:pPr>
        <w:pStyle w:val="DefinitionList"/>
        <w:ind w:left="0"/>
        <w:rPr>
          <w:sz w:val="20"/>
        </w:rPr>
      </w:pPr>
      <w:r w:rsidRPr="000A1927">
        <w:rPr>
          <w:sz w:val="20"/>
          <w:vertAlign w:val="superscript"/>
        </w:rPr>
        <w:t>#</w:t>
      </w:r>
      <w:r w:rsidRPr="000A1927">
        <w:rPr>
          <w:sz w:val="20"/>
        </w:rPr>
        <w:t>Shared senior author responsibilities</w:t>
      </w:r>
    </w:p>
    <w:p w14:paraId="033BA4E5" w14:textId="77777777" w:rsidR="00264553" w:rsidRPr="000A1927" w:rsidRDefault="00264553" w:rsidP="00264553">
      <w:pPr>
        <w:pStyle w:val="Normal12ptNY"/>
        <w:spacing w:line="240" w:lineRule="auto"/>
        <w:jc w:val="left"/>
        <w:rPr>
          <w:rFonts w:ascii="Times New Roman" w:hAnsi="Times New Roman"/>
          <w:b/>
          <w:bCs/>
          <w:caps/>
          <w:sz w:val="20"/>
          <w:lang w:val="en-US"/>
        </w:rPr>
      </w:pPr>
    </w:p>
    <w:p w14:paraId="197D12FD" w14:textId="77777777" w:rsidR="00081046" w:rsidRPr="000A1927" w:rsidRDefault="00081046" w:rsidP="00264553">
      <w:pPr>
        <w:pStyle w:val="Normal12ptNY"/>
        <w:spacing w:line="360" w:lineRule="auto"/>
        <w:jc w:val="left"/>
        <w:rPr>
          <w:rFonts w:ascii="Times New Roman" w:hAnsi="Times New Roman"/>
          <w:b/>
          <w:bCs/>
          <w:sz w:val="20"/>
          <w:lang w:val="en-US"/>
        </w:rPr>
      </w:pPr>
    </w:p>
    <w:p w14:paraId="35FBE847" w14:textId="77777777" w:rsidR="00081046" w:rsidRPr="000A1927" w:rsidRDefault="00081046" w:rsidP="00264553">
      <w:pPr>
        <w:pStyle w:val="Normal12ptNY"/>
        <w:spacing w:line="360" w:lineRule="auto"/>
        <w:jc w:val="left"/>
        <w:rPr>
          <w:rFonts w:ascii="Times New Roman" w:hAnsi="Times New Roman"/>
          <w:b/>
          <w:bCs/>
          <w:sz w:val="20"/>
          <w:lang w:val="en-US"/>
        </w:rPr>
      </w:pPr>
    </w:p>
    <w:p w14:paraId="22319479" w14:textId="26C6DC3D" w:rsidR="00264553" w:rsidRPr="000A1927" w:rsidRDefault="00264553" w:rsidP="00264553">
      <w:pPr>
        <w:pStyle w:val="Normal12ptNY"/>
        <w:spacing w:line="360" w:lineRule="auto"/>
        <w:jc w:val="left"/>
        <w:rPr>
          <w:rFonts w:ascii="Times New Roman" w:hAnsi="Times New Roman"/>
          <w:b/>
          <w:bCs/>
          <w:sz w:val="20"/>
          <w:lang w:val="en-US"/>
        </w:rPr>
      </w:pPr>
      <w:r w:rsidRPr="000A1927">
        <w:rPr>
          <w:rFonts w:ascii="Times New Roman" w:hAnsi="Times New Roman"/>
          <w:b/>
          <w:bCs/>
          <w:sz w:val="20"/>
          <w:lang w:val="en-US"/>
        </w:rPr>
        <w:t>Corresponding author:</w:t>
      </w:r>
    </w:p>
    <w:p w14:paraId="6319B109" w14:textId="77777777" w:rsidR="00264553" w:rsidRPr="000A1927" w:rsidRDefault="00264553" w:rsidP="0026455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A1927">
        <w:rPr>
          <w:rFonts w:ascii="Times New Roman" w:hAnsi="Times New Roman" w:cs="Times New Roman"/>
          <w:sz w:val="20"/>
          <w:szCs w:val="20"/>
        </w:rPr>
        <w:t>Associate Professor Christopher D. Askew, PhD</w:t>
      </w:r>
    </w:p>
    <w:p w14:paraId="6BA99742" w14:textId="1EA18204" w:rsidR="00264553" w:rsidRPr="000A1927" w:rsidRDefault="00264553" w:rsidP="0026455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A1927">
        <w:rPr>
          <w:rFonts w:ascii="Times New Roman" w:hAnsi="Times New Roman" w:cs="Times New Roman"/>
          <w:sz w:val="20"/>
          <w:szCs w:val="20"/>
        </w:rPr>
        <w:t xml:space="preserve">School of Health and </w:t>
      </w:r>
      <w:r w:rsidR="003D0E77" w:rsidRPr="000A1927">
        <w:rPr>
          <w:rFonts w:ascii="Times New Roman" w:hAnsi="Times New Roman" w:cs="Times New Roman"/>
          <w:sz w:val="20"/>
          <w:szCs w:val="20"/>
        </w:rPr>
        <w:t>Behavioural</w:t>
      </w:r>
      <w:r w:rsidRPr="000A1927">
        <w:rPr>
          <w:rFonts w:ascii="Times New Roman" w:hAnsi="Times New Roman" w:cs="Times New Roman"/>
          <w:sz w:val="20"/>
          <w:szCs w:val="20"/>
        </w:rPr>
        <w:t xml:space="preserve"> Sciences, University of the Sunshine Coast, 90 Sippy Downs Drive, Sippy Downs QLD 4556, Australia. </w:t>
      </w:r>
    </w:p>
    <w:p w14:paraId="641CBBE1" w14:textId="77777777" w:rsidR="00264553" w:rsidRPr="000A1927" w:rsidRDefault="00264553" w:rsidP="00264553">
      <w:pPr>
        <w:spacing w:after="0"/>
        <w:jc w:val="both"/>
        <w:rPr>
          <w:rStyle w:val="Hyperlink"/>
          <w:rFonts w:ascii="Times New Roman" w:hAnsi="Times New Roman" w:cs="Times New Roman"/>
          <w:color w:val="auto"/>
          <w:sz w:val="20"/>
        </w:rPr>
      </w:pPr>
      <w:r w:rsidRPr="000A1927">
        <w:rPr>
          <w:rFonts w:ascii="Times New Roman" w:hAnsi="Times New Roman" w:cs="Times New Roman"/>
          <w:sz w:val="20"/>
          <w:szCs w:val="20"/>
        </w:rPr>
        <w:t xml:space="preserve">Telephone: +61 7 5456 5961. </w:t>
      </w:r>
      <w:r w:rsidRPr="000A1927">
        <w:rPr>
          <w:rFonts w:ascii="Times New Roman" w:hAnsi="Times New Roman" w:cs="Times New Roman"/>
          <w:sz w:val="20"/>
          <w:lang w:val="en-US"/>
        </w:rPr>
        <w:t xml:space="preserve">E-mail: </w:t>
      </w:r>
      <w:hyperlink r:id="rId9" w:history="1">
        <w:r w:rsidRPr="000A1927">
          <w:rPr>
            <w:rStyle w:val="Hyperlink"/>
            <w:rFonts w:ascii="Times New Roman" w:hAnsi="Times New Roman" w:cs="Times New Roman"/>
            <w:color w:val="auto"/>
            <w:sz w:val="20"/>
          </w:rPr>
          <w:t>caskew@usc.edu.au</w:t>
        </w:r>
      </w:hyperlink>
      <w:r w:rsidRPr="000A1927">
        <w:rPr>
          <w:rStyle w:val="Hyperlink"/>
          <w:rFonts w:ascii="Times New Roman" w:hAnsi="Times New Roman" w:cs="Times New Roman"/>
          <w:color w:val="auto"/>
          <w:sz w:val="20"/>
        </w:rPr>
        <w:t xml:space="preserve">  </w:t>
      </w:r>
    </w:p>
    <w:p w14:paraId="46835E68" w14:textId="183D5950" w:rsidR="00264553" w:rsidRPr="000A1927" w:rsidRDefault="00264553">
      <w:pPr>
        <w:rPr>
          <w:rFonts w:ascii="Times New Roman" w:hAnsi="Times New Roman" w:cs="Times New Roman"/>
          <w:b/>
          <w:sz w:val="20"/>
          <w:szCs w:val="20"/>
        </w:rPr>
      </w:pPr>
      <w:r w:rsidRPr="000A192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123EDC8" w14:textId="0B95F9AC" w:rsidR="0022117A" w:rsidRPr="000A1927" w:rsidRDefault="00EF5237" w:rsidP="0022117A">
      <w:r w:rsidRPr="000A1927">
        <w:rPr>
          <w:noProof/>
          <w:lang w:val="en-US"/>
        </w:rPr>
        <w:lastRenderedPageBreak/>
        <w:drawing>
          <wp:inline distT="0" distB="0" distL="0" distR="0" wp14:anchorId="1397FA5A" wp14:editId="6F2F48E9">
            <wp:extent cx="5510850" cy="697961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29" t="4361" r="31165" b="11191"/>
                    <a:stretch/>
                  </pic:blipFill>
                  <pic:spPr bwMode="auto">
                    <a:xfrm>
                      <a:off x="0" y="0"/>
                      <a:ext cx="5517606" cy="69881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5CBE1" w14:textId="41FB8417" w:rsidR="0022117A" w:rsidRPr="000A1927" w:rsidRDefault="00264553" w:rsidP="0026455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2" w:name="_Hlk96430181"/>
      <w:r w:rsidRPr="000A1927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Figure 1</w:t>
      </w:r>
      <w:r w:rsidR="0022117A" w:rsidRPr="000A192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0A1927">
        <w:rPr>
          <w:rFonts w:ascii="Times New Roman" w:eastAsia="Times New Roman" w:hAnsi="Times New Roman" w:cs="Times New Roman"/>
          <w:sz w:val="20"/>
          <w:szCs w:val="20"/>
        </w:rPr>
        <w:t xml:space="preserve">Panel A: </w:t>
      </w:r>
      <w:r w:rsidR="0022117A" w:rsidRPr="000A1927">
        <w:rPr>
          <w:rFonts w:ascii="Times New Roman" w:eastAsia="Times New Roman" w:hAnsi="Times New Roman" w:cs="Times New Roman"/>
          <w:sz w:val="20"/>
          <w:szCs w:val="20"/>
        </w:rPr>
        <w:t>Correlation between systolic blood pressure (SBP) and cerebral pulsatility index (PI)</w:t>
      </w:r>
      <w:r w:rsidRPr="000A1927">
        <w:rPr>
          <w:rFonts w:ascii="Times New Roman" w:eastAsia="Times New Roman" w:hAnsi="Times New Roman" w:cs="Times New Roman"/>
          <w:sz w:val="20"/>
          <w:szCs w:val="20"/>
        </w:rPr>
        <w:t xml:space="preserve">. Panel B: Correlation between </w:t>
      </w:r>
      <w:r w:rsidR="0022117A" w:rsidRPr="000A1927">
        <w:rPr>
          <w:rFonts w:ascii="Times New Roman" w:eastAsia="Times New Roman" w:hAnsi="Times New Roman" w:cs="Times New Roman"/>
          <w:sz w:val="20"/>
          <w:szCs w:val="20"/>
        </w:rPr>
        <w:t>diastolic middle cerebral artery velocity (</w:t>
      </w:r>
      <w:proofErr w:type="spellStart"/>
      <w:r w:rsidR="0022117A" w:rsidRPr="000A1927">
        <w:rPr>
          <w:rFonts w:ascii="Times New Roman" w:eastAsia="Times New Roman" w:hAnsi="Times New Roman" w:cs="Times New Roman"/>
          <w:sz w:val="20"/>
          <w:szCs w:val="20"/>
        </w:rPr>
        <w:t>dMCAv</w:t>
      </w:r>
      <w:proofErr w:type="spellEnd"/>
      <w:r w:rsidR="0022117A" w:rsidRPr="000A1927">
        <w:rPr>
          <w:rFonts w:ascii="Times New Roman" w:eastAsia="Times New Roman" w:hAnsi="Times New Roman" w:cs="Times New Roman"/>
          <w:sz w:val="20"/>
          <w:szCs w:val="20"/>
        </w:rPr>
        <w:t>) and PI. Open circles are MCI and grey circles CON. The dashed line in A presents trend line for MCI and the grey line the trend for CON. Black line in B presents the trend for the full cohort.  </w:t>
      </w:r>
    </w:p>
    <w:bookmarkEnd w:id="2"/>
    <w:p w14:paraId="3AA17FA9" w14:textId="77777777" w:rsidR="00264553" w:rsidRPr="000A1927" w:rsidRDefault="00264553">
      <w:pPr>
        <w:rPr>
          <w:b/>
          <w:sz w:val="24"/>
          <w:szCs w:val="24"/>
        </w:rPr>
        <w:sectPr w:rsidR="00264553" w:rsidRPr="000A1927" w:rsidSect="00F34859">
          <w:pgSz w:w="11906" w:h="16838"/>
          <w:pgMar w:top="1417" w:right="1700" w:bottom="1134" w:left="1417" w:header="720" w:footer="720" w:gutter="0"/>
          <w:cols w:space="720"/>
          <w:docGrid w:linePitch="360"/>
        </w:sectPr>
      </w:pPr>
      <w:r w:rsidRPr="000A1927">
        <w:rPr>
          <w:b/>
          <w:sz w:val="24"/>
          <w:szCs w:val="24"/>
        </w:rPr>
        <w:br w:type="page"/>
      </w:r>
    </w:p>
    <w:p w14:paraId="2F8977DB" w14:textId="012BC3A1" w:rsidR="00DA261A" w:rsidRPr="000A1927" w:rsidRDefault="0064275B" w:rsidP="00DA261A">
      <w:pPr>
        <w:rPr>
          <w:rFonts w:ascii="Times New Roman" w:hAnsi="Times New Roman" w:cs="Times New Roman"/>
          <w:b/>
          <w:sz w:val="20"/>
          <w:szCs w:val="20"/>
        </w:rPr>
      </w:pPr>
      <w:r w:rsidRPr="000A192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280BBF" w:rsidRPr="000A1927">
        <w:rPr>
          <w:rFonts w:ascii="Times New Roman" w:hAnsi="Times New Roman" w:cs="Times New Roman"/>
          <w:b/>
          <w:sz w:val="20"/>
          <w:szCs w:val="20"/>
        </w:rPr>
        <w:t>1</w:t>
      </w:r>
      <w:r w:rsidRPr="000A1927">
        <w:rPr>
          <w:rFonts w:ascii="Times New Roman" w:hAnsi="Times New Roman" w:cs="Times New Roman"/>
          <w:b/>
          <w:sz w:val="20"/>
          <w:szCs w:val="20"/>
        </w:rPr>
        <w:t>. Cerebral and systemic vascular function measures in female and male particip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2410"/>
        <w:gridCol w:w="992"/>
        <w:gridCol w:w="2410"/>
        <w:gridCol w:w="2410"/>
        <w:gridCol w:w="992"/>
      </w:tblGrid>
      <w:tr w:rsidR="000A1927" w:rsidRPr="000A1927" w14:paraId="63CD10D3" w14:textId="77777777" w:rsidTr="00F34859">
        <w:tc>
          <w:tcPr>
            <w:tcW w:w="2376" w:type="dxa"/>
            <w:vMerge w:val="restart"/>
            <w:shd w:val="clear" w:color="auto" w:fill="BFBFBF" w:themeFill="background1" w:themeFillShade="BF"/>
          </w:tcPr>
          <w:p w14:paraId="532E5649" w14:textId="77777777" w:rsidR="00A86E74" w:rsidRPr="000A1927" w:rsidRDefault="00A86E74" w:rsidP="00F348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A3B7BDA" w14:textId="77777777" w:rsidR="00A86E74" w:rsidRPr="000A1927" w:rsidRDefault="00A86E74" w:rsidP="00F348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3AFD0C1" w14:textId="77777777" w:rsidR="00A86E74" w:rsidRPr="000A1927" w:rsidRDefault="00A86E74" w:rsidP="00F348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7C7DC82" w14:textId="470B32FC" w:rsidR="00DA261A" w:rsidRPr="000A1927" w:rsidRDefault="00DA261A" w:rsidP="00F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5812" w:type="dxa"/>
            <w:gridSpan w:val="3"/>
            <w:shd w:val="clear" w:color="auto" w:fill="BFBFBF" w:themeFill="background1" w:themeFillShade="BF"/>
          </w:tcPr>
          <w:p w14:paraId="596339CC" w14:textId="12CD1D26" w:rsidR="00DA261A" w:rsidRPr="000A1927" w:rsidRDefault="00A653B3" w:rsidP="00F821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5812" w:type="dxa"/>
            <w:gridSpan w:val="3"/>
            <w:shd w:val="clear" w:color="auto" w:fill="BFBFBF" w:themeFill="background1" w:themeFillShade="BF"/>
          </w:tcPr>
          <w:p w14:paraId="4EAD2764" w14:textId="01CB7FBA" w:rsidR="00DA261A" w:rsidRPr="000A1927" w:rsidRDefault="00A653B3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0A1927" w:rsidRPr="000A1927" w14:paraId="2BBF6437" w14:textId="77777777" w:rsidTr="00F34859">
        <w:tc>
          <w:tcPr>
            <w:tcW w:w="2376" w:type="dxa"/>
            <w:vMerge/>
            <w:shd w:val="clear" w:color="auto" w:fill="BFBFBF" w:themeFill="background1" w:themeFillShade="BF"/>
          </w:tcPr>
          <w:p w14:paraId="4D0B6543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4938A9C9" w14:textId="0D3EAE38" w:rsidR="00DA261A" w:rsidRPr="000A1927" w:rsidRDefault="00656B3E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1DD653D2" w14:textId="688E00FF" w:rsidR="00DA261A" w:rsidRPr="000A1927" w:rsidRDefault="00656B3E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14:paraId="425A63EC" w14:textId="1BC5F87F" w:rsidR="00DA261A" w:rsidRPr="000A1927" w:rsidRDefault="00F54CA9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20B83D43" w14:textId="561A3ACD" w:rsidR="00DA261A" w:rsidRPr="000A1927" w:rsidRDefault="00656B3E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MCI 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5712F5BA" w14:textId="14FDFF90" w:rsidR="00DA261A" w:rsidRPr="000A1927" w:rsidRDefault="00DA261A" w:rsidP="001066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14:paraId="0D69B7DD" w14:textId="02CC114E" w:rsidR="00DA261A" w:rsidRPr="000A1927" w:rsidRDefault="00A86E74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A1927" w:rsidRPr="000A1927" w14:paraId="707E89C7" w14:textId="77777777" w:rsidTr="00F34859">
        <w:tc>
          <w:tcPr>
            <w:tcW w:w="2376" w:type="dxa"/>
            <w:vMerge/>
            <w:shd w:val="clear" w:color="auto" w:fill="BFBFBF" w:themeFill="background1" w:themeFillShade="BF"/>
          </w:tcPr>
          <w:p w14:paraId="68745E08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534840C2" w14:textId="77777777" w:rsidR="00DA261A" w:rsidRPr="000A1927" w:rsidRDefault="00DA261A" w:rsidP="00F34859">
            <w:pPr>
              <w:spacing w:line="360" w:lineRule="auto"/>
              <w:ind w:lef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15E922E1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2BEBC165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0E670740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218DE7A3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14:paraId="5BFC1355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927" w:rsidRPr="000A1927" w14:paraId="4855F411" w14:textId="77777777" w:rsidTr="00F34859">
        <w:tc>
          <w:tcPr>
            <w:tcW w:w="2376" w:type="dxa"/>
          </w:tcPr>
          <w:p w14:paraId="417898B2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(score)</w:t>
            </w:r>
          </w:p>
        </w:tc>
        <w:tc>
          <w:tcPr>
            <w:tcW w:w="2410" w:type="dxa"/>
          </w:tcPr>
          <w:p w14:paraId="4A86B2D0" w14:textId="6F41F34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  <w:r w:rsidR="00B822B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02CA" w:rsidRPr="000A1927">
              <w:rPr>
                <w:rFonts w:ascii="Times New Roman" w:hAnsi="Times New Roman" w:cs="Times New Roman"/>
                <w:sz w:val="20"/>
                <w:szCs w:val="20"/>
              </w:rPr>
              <w:t>± 2.13</w:t>
            </w:r>
          </w:p>
          <w:p w14:paraId="2C86C0B6" w14:textId="2C8CB8A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02CA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2.69-23.30)</w:t>
            </w:r>
            <w:r w:rsidR="005902CA" w:rsidRPr="000A1927">
              <w:rPr>
                <w:rFonts w:ascii="Times New Roman" w:hAnsi="Times New Roman" w:cs="Times New Roman"/>
                <w:sz w:val="20"/>
                <w:szCs w:val="20"/>
              </w:rPr>
              <w:t>; n=15</w:t>
            </w:r>
          </w:p>
        </w:tc>
        <w:tc>
          <w:tcPr>
            <w:tcW w:w="2410" w:type="dxa"/>
          </w:tcPr>
          <w:p w14:paraId="489BD637" w14:textId="6256FC3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8.17</w:t>
            </w:r>
            <w:r w:rsidR="005902CA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.38</w:t>
            </w:r>
          </w:p>
          <w:p w14:paraId="1D75DC7E" w14:textId="6455400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02CA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8.01-28.32)</w:t>
            </w:r>
            <w:r w:rsidR="005902CA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4D987F73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10" w:type="dxa"/>
          </w:tcPr>
          <w:p w14:paraId="6E5E4906" w14:textId="549FF54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2.30</w:t>
            </w:r>
            <w:r w:rsidR="00B32815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0446D" w:rsidRPr="000A1927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  <w:p w14:paraId="32245AC0" w14:textId="6AAD3DA2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0446D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2.08-22.52)</w:t>
            </w:r>
            <w:r w:rsidR="00C0446D" w:rsidRPr="000A1927">
              <w:rPr>
                <w:rFonts w:ascii="Times New Roman" w:hAnsi="Times New Roman" w:cs="Times New Roman"/>
                <w:sz w:val="20"/>
                <w:szCs w:val="20"/>
              </w:rPr>
              <w:t>; n=26</w:t>
            </w:r>
          </w:p>
        </w:tc>
        <w:tc>
          <w:tcPr>
            <w:tcW w:w="2410" w:type="dxa"/>
          </w:tcPr>
          <w:p w14:paraId="37BA3D0F" w14:textId="5D9AB87F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7.50</w:t>
            </w:r>
            <w:r w:rsidR="003B6D7D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.70</w:t>
            </w:r>
          </w:p>
          <w:p w14:paraId="7EC542F6" w14:textId="33DB225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B6D7D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7.26-27.73)</w:t>
            </w:r>
            <w:r w:rsidR="003B6D7D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70A6C163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A1927" w:rsidRPr="000A1927" w14:paraId="053C0F33" w14:textId="77777777" w:rsidTr="00F34859">
        <w:tc>
          <w:tcPr>
            <w:tcW w:w="14000" w:type="dxa"/>
            <w:gridSpan w:val="7"/>
            <w:shd w:val="clear" w:color="auto" w:fill="BFBFBF" w:themeFill="background1" w:themeFillShade="BF"/>
          </w:tcPr>
          <w:p w14:paraId="248108D1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Cerebrovascular function measures</w:t>
            </w:r>
          </w:p>
        </w:tc>
      </w:tr>
      <w:tr w:rsidR="000A1927" w:rsidRPr="000A1927" w14:paraId="225307E8" w14:textId="77777777" w:rsidTr="00F34859">
        <w:tc>
          <w:tcPr>
            <w:tcW w:w="2376" w:type="dxa"/>
          </w:tcPr>
          <w:p w14:paraId="6C1FBFC3" w14:textId="409D641F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supine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rest (cm s</w:t>
            </w:r>
            <w:r w:rsidRPr="000A19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90C8A70" w14:textId="58126A4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1.36</w:t>
            </w:r>
            <w:r w:rsidR="0055314E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9.66</w:t>
            </w:r>
          </w:p>
          <w:p w14:paraId="1127A210" w14:textId="63F5BD3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314E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9.47-43.25)</w:t>
            </w:r>
            <w:r w:rsidR="0055314E" w:rsidRPr="000A1927">
              <w:rPr>
                <w:rFonts w:ascii="Times New Roman" w:hAnsi="Times New Roman" w:cs="Times New Roman"/>
                <w:sz w:val="20"/>
                <w:szCs w:val="20"/>
              </w:rPr>
              <w:t>; n=10</w:t>
            </w:r>
          </w:p>
        </w:tc>
        <w:tc>
          <w:tcPr>
            <w:tcW w:w="2410" w:type="dxa"/>
          </w:tcPr>
          <w:p w14:paraId="3880FC35" w14:textId="3E703B8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7.04</w:t>
            </w:r>
            <w:r w:rsidR="0055314E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4.17</w:t>
            </w:r>
          </w:p>
          <w:p w14:paraId="4758402A" w14:textId="6568DCD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314E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5.57-48.49)</w:t>
            </w:r>
            <w:r w:rsidR="0055314E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1FA26CF7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410" w:type="dxa"/>
          </w:tcPr>
          <w:p w14:paraId="353B142D" w14:textId="077FA10F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0.33</w:t>
            </w:r>
            <w:r w:rsidR="00A653B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1.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3681D106" w14:textId="63D9060D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9.19-41.47)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2410" w:type="dxa"/>
          </w:tcPr>
          <w:p w14:paraId="2D3CA261" w14:textId="32591C74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1.26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9.35</w:t>
            </w:r>
          </w:p>
          <w:p w14:paraId="0A2E3CDB" w14:textId="23098E1B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9.95-42.57)</w:t>
            </w:r>
            <w:r w:rsidR="00932776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2AE15A54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0A1927" w:rsidRPr="000A1927" w14:paraId="09DA78D6" w14:textId="77777777" w:rsidTr="00F34859">
        <w:tc>
          <w:tcPr>
            <w:tcW w:w="2376" w:type="dxa"/>
          </w:tcPr>
          <w:p w14:paraId="66631C61" w14:textId="77777777" w:rsidR="00DA261A" w:rsidRPr="000A1927" w:rsidRDefault="00DA261A" w:rsidP="00A86E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2 reactivity – </w:t>
            </w:r>
          </w:p>
          <w:p w14:paraId="0344B1EC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%cms</w:t>
            </w: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 xml:space="preserve">-1 </w:t>
            </w: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Hg</w:t>
            </w: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-2</w:t>
            </w: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</w:tcPr>
          <w:p w14:paraId="7D6A67CC" w14:textId="5A92D42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 w:rsidR="00155AD5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.22</w:t>
            </w:r>
          </w:p>
          <w:p w14:paraId="761CFEBC" w14:textId="46E4CEEB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5AD5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67-3.15)</w:t>
            </w:r>
            <w:r w:rsidR="00155AD5" w:rsidRPr="000A1927">
              <w:rPr>
                <w:rFonts w:ascii="Times New Roman" w:hAnsi="Times New Roman" w:cs="Times New Roman"/>
                <w:sz w:val="20"/>
                <w:szCs w:val="20"/>
              </w:rPr>
              <w:t>; n=10</w:t>
            </w:r>
          </w:p>
        </w:tc>
        <w:tc>
          <w:tcPr>
            <w:tcW w:w="2410" w:type="dxa"/>
          </w:tcPr>
          <w:p w14:paraId="51656C5B" w14:textId="5783BD0F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8E2D30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.54</w:t>
            </w:r>
          </w:p>
          <w:p w14:paraId="3AFAB4DA" w14:textId="73F8D9A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5AD5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63-2.94)</w:t>
            </w:r>
            <w:r w:rsidR="00155AD5" w:rsidRPr="000A1927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8E2D30" w:rsidRPr="000A19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3EF8E836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2410" w:type="dxa"/>
          </w:tcPr>
          <w:p w14:paraId="6DF1315D" w14:textId="5CDA681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11741F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.38</w:t>
            </w:r>
          </w:p>
          <w:p w14:paraId="58FF9D24" w14:textId="7A45ECE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1741F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02-2.29)</w:t>
            </w:r>
            <w:r w:rsidR="006E077B" w:rsidRPr="000A1927">
              <w:rPr>
                <w:rFonts w:ascii="Times New Roman" w:hAnsi="Times New Roman" w:cs="Times New Roman"/>
                <w:sz w:val="20"/>
                <w:szCs w:val="20"/>
              </w:rPr>
              <w:t>; n=20</w:t>
            </w:r>
          </w:p>
        </w:tc>
        <w:tc>
          <w:tcPr>
            <w:tcW w:w="2410" w:type="dxa"/>
          </w:tcPr>
          <w:p w14:paraId="613C5EB2" w14:textId="2EDF7EC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="006E077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.51</w:t>
            </w:r>
          </w:p>
          <w:p w14:paraId="6409ACBA" w14:textId="79C03C78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E077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.50-2.92)</w:t>
            </w:r>
            <w:r w:rsidR="006E077B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62344225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0A1927" w:rsidRPr="000A1927" w14:paraId="24668A7D" w14:textId="77777777" w:rsidTr="00F34859">
        <w:tc>
          <w:tcPr>
            <w:tcW w:w="2376" w:type="dxa"/>
          </w:tcPr>
          <w:p w14:paraId="1D5A52BB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%MCA/%MAP (%%)</w:t>
            </w:r>
          </w:p>
        </w:tc>
        <w:tc>
          <w:tcPr>
            <w:tcW w:w="2410" w:type="dxa"/>
          </w:tcPr>
          <w:p w14:paraId="2D24911F" w14:textId="26B7C532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F5919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6EE02D26" w14:textId="39442E6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04-1.15)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>; n=11</w:t>
            </w:r>
          </w:p>
        </w:tc>
        <w:tc>
          <w:tcPr>
            <w:tcW w:w="2410" w:type="dxa"/>
          </w:tcPr>
          <w:p w14:paraId="2930F14F" w14:textId="1B03500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0.41</w:t>
            </w:r>
          </w:p>
          <w:p w14:paraId="55A629C2" w14:textId="7CA78D20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55-1.64)</w:t>
            </w:r>
            <w:r w:rsidR="00DC32D4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629CCAF2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410" w:type="dxa"/>
          </w:tcPr>
          <w:p w14:paraId="34228D17" w14:textId="052035DC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2F5919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0.48</w:t>
            </w:r>
          </w:p>
          <w:p w14:paraId="2C8B89C4" w14:textId="1C15247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F5919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29-1.37)</w:t>
            </w:r>
            <w:r w:rsidR="002F5919" w:rsidRPr="000A1927">
              <w:rPr>
                <w:rFonts w:ascii="Times New Roman" w:hAnsi="Times New Roman" w:cs="Times New Roman"/>
                <w:sz w:val="20"/>
                <w:szCs w:val="20"/>
              </w:rPr>
              <w:t>; n=23</w:t>
            </w:r>
          </w:p>
        </w:tc>
        <w:tc>
          <w:tcPr>
            <w:tcW w:w="2410" w:type="dxa"/>
          </w:tcPr>
          <w:p w14:paraId="0030F8F4" w14:textId="7314E853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1573C" w:rsidRPr="000A1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F5919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573C" w:rsidRPr="000A1927">
              <w:rPr>
                <w:rFonts w:ascii="Times New Roman" w:hAnsi="Times New Roman" w:cs="Times New Roman"/>
                <w:sz w:val="20"/>
                <w:szCs w:val="20"/>
              </w:rPr>
              <w:t>± 0.69</w:t>
            </w:r>
          </w:p>
          <w:p w14:paraId="71CB4676" w14:textId="78E77516" w:rsidR="00DA261A" w:rsidRPr="000A1927" w:rsidRDefault="00DA261A" w:rsidP="00615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573C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27-1.46)</w:t>
            </w:r>
            <w:r w:rsidR="0061573C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1E5B01F3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0A1927" w:rsidRPr="000A1927" w14:paraId="26973180" w14:textId="77777777" w:rsidTr="00F34859">
        <w:tc>
          <w:tcPr>
            <w:tcW w:w="2376" w:type="dxa"/>
          </w:tcPr>
          <w:p w14:paraId="0CDBB4A1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PI (ratio)</w:t>
            </w:r>
          </w:p>
        </w:tc>
        <w:tc>
          <w:tcPr>
            <w:tcW w:w="2410" w:type="dxa"/>
          </w:tcPr>
          <w:p w14:paraId="63AD4872" w14:textId="1B2E1F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8454CF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9C133F4" w14:textId="3AC6F8A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10-1.24)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>; n=11</w:t>
            </w:r>
          </w:p>
        </w:tc>
        <w:tc>
          <w:tcPr>
            <w:tcW w:w="2410" w:type="dxa"/>
          </w:tcPr>
          <w:p w14:paraId="53F2D8C1" w14:textId="08A6C918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25A22" w:rsidRPr="000A19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26723809" w14:textId="7AA79C5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5A22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97-1.01)</w:t>
            </w:r>
            <w:r w:rsidR="00125A22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06DC7588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410" w:type="dxa"/>
          </w:tcPr>
          <w:p w14:paraId="5295A817" w14:textId="51223179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775A4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0.21</w:t>
            </w:r>
          </w:p>
          <w:p w14:paraId="525E5159" w14:textId="1DC098F3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5A4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14-1.18)</w:t>
            </w:r>
            <w:r w:rsidR="00775A43" w:rsidRPr="000A1927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14:paraId="076398C1" w14:textId="0A3DF1B9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0.22</w:t>
            </w:r>
          </w:p>
          <w:p w14:paraId="12E7DA4A" w14:textId="0AFADC7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.07-1.13)</w:t>
            </w:r>
            <w:r w:rsidR="00590053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63AE08DF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0A1927" w:rsidRPr="000A1927" w14:paraId="2C575B43" w14:textId="77777777" w:rsidTr="00F34859">
        <w:tc>
          <w:tcPr>
            <w:tcW w:w="14000" w:type="dxa"/>
            <w:gridSpan w:val="7"/>
            <w:shd w:val="clear" w:color="auto" w:fill="BFBFBF" w:themeFill="background1" w:themeFillShade="BF"/>
          </w:tcPr>
          <w:p w14:paraId="1152B0DA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Systemic vascular function measures</w:t>
            </w:r>
          </w:p>
        </w:tc>
      </w:tr>
      <w:tr w:rsidR="000A1927" w:rsidRPr="000A1927" w14:paraId="03E297F1" w14:textId="77777777" w:rsidTr="00F34859">
        <w:tc>
          <w:tcPr>
            <w:tcW w:w="2376" w:type="dxa"/>
          </w:tcPr>
          <w:p w14:paraId="2E54D86E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FMD (%)</w:t>
            </w:r>
          </w:p>
        </w:tc>
        <w:tc>
          <w:tcPr>
            <w:tcW w:w="2410" w:type="dxa"/>
          </w:tcPr>
          <w:p w14:paraId="07FFCB8E" w14:textId="0421BE34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457D0" w:rsidRPr="000A1927">
              <w:rPr>
                <w:rFonts w:ascii="Times New Roman" w:hAnsi="Times New Roman" w:cs="Times New Roman"/>
                <w:sz w:val="20"/>
                <w:szCs w:val="20"/>
              </w:rPr>
              <w:t>74 ± 1.49</w:t>
            </w:r>
          </w:p>
          <w:p w14:paraId="7B30C705" w14:textId="64C7BEA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457D0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-68-5.20)</w:t>
            </w:r>
            <w:r w:rsidR="00A457D0" w:rsidRPr="000A1927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CC5004" w:rsidRPr="000A19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1950131D" w14:textId="1D8A82B8" w:rsidR="00DA261A" w:rsidRPr="000A1927" w:rsidRDefault="00CC5004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5.83 ± 1.89</w:t>
            </w:r>
          </w:p>
          <w:p w14:paraId="2FFA0299" w14:textId="5DE9257D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00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5.81-6.23)</w:t>
            </w:r>
            <w:r w:rsidR="00CC5004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254270DD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410" w:type="dxa"/>
          </w:tcPr>
          <w:p w14:paraId="00F09A7E" w14:textId="65C59EA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C5004" w:rsidRPr="000A1927">
              <w:rPr>
                <w:rFonts w:ascii="Times New Roman" w:hAnsi="Times New Roman" w:cs="Times New Roman"/>
                <w:sz w:val="20"/>
                <w:szCs w:val="20"/>
              </w:rPr>
              <w:t>08 ± 1.78</w:t>
            </w:r>
          </w:p>
          <w:p w14:paraId="29637CD6" w14:textId="2FE9F123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00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.03-4.31)</w:t>
            </w:r>
            <w:r w:rsidR="00CC5004" w:rsidRPr="000A1927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2D6FE0" w:rsidRPr="000A19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68B8E5E6" w14:textId="6964C715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2D6FE0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50 ± </w:t>
            </w:r>
            <w:r w:rsidR="001656BF" w:rsidRPr="000A192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18588AD3" w14:textId="58FCD4BD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56BF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.32-4.92)</w:t>
            </w:r>
            <w:r w:rsidR="001656BF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17D28FC8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0A1927" w:rsidRPr="000A1927" w14:paraId="036ECDE6" w14:textId="77777777" w:rsidTr="00F34859">
        <w:tc>
          <w:tcPr>
            <w:tcW w:w="2376" w:type="dxa"/>
          </w:tcPr>
          <w:p w14:paraId="26EBB971" w14:textId="77777777" w:rsidR="00DA261A" w:rsidRPr="000A1927" w:rsidRDefault="00DA261A" w:rsidP="00F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WV (m.s</w:t>
            </w: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-1</w:t>
            </w: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410" w:type="dxa"/>
          </w:tcPr>
          <w:p w14:paraId="3C35E311" w14:textId="5A365CF9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2.47</w:t>
            </w:r>
          </w:p>
          <w:p w14:paraId="7A54D3CC" w14:textId="25D81BD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.02-13.77)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>; n=1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234E2409" w14:textId="7299AF52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7C9288B" w14:textId="4AECCDF0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0.71-11.42)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>; n=1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B25039C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2410" w:type="dxa"/>
          </w:tcPr>
          <w:p w14:paraId="66084A77" w14:textId="0CE7C81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>5 ± 2.17</w:t>
            </w:r>
          </w:p>
          <w:p w14:paraId="671DAC6B" w14:textId="48078D98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12.86-13.23)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>; n=23</w:t>
            </w:r>
          </w:p>
        </w:tc>
        <w:tc>
          <w:tcPr>
            <w:tcW w:w="2410" w:type="dxa"/>
          </w:tcPr>
          <w:p w14:paraId="786C6201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</w:p>
          <w:p w14:paraId="70F8B819" w14:textId="7BDC3A89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11.57-12.03)</w:t>
            </w:r>
            <w:r w:rsidR="00077C54" w:rsidRPr="000A1927">
              <w:rPr>
                <w:rFonts w:ascii="Times New Roman" w:hAnsi="Times New Roman" w:cs="Times New Roman"/>
                <w:sz w:val="20"/>
                <w:szCs w:val="20"/>
              </w:rPr>
              <w:t>; n=1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0BB7B1D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0A1927" w:rsidRPr="000A1927" w14:paraId="2F1F1AEF" w14:textId="77777777" w:rsidTr="00F34859">
        <w:tc>
          <w:tcPr>
            <w:tcW w:w="2376" w:type="dxa"/>
          </w:tcPr>
          <w:p w14:paraId="4CDD932C" w14:textId="77777777" w:rsidR="00DA261A" w:rsidRPr="000A1927" w:rsidRDefault="00DA261A" w:rsidP="00F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Ix75 (%)</w:t>
            </w:r>
          </w:p>
        </w:tc>
        <w:tc>
          <w:tcPr>
            <w:tcW w:w="2410" w:type="dxa"/>
          </w:tcPr>
          <w:p w14:paraId="6B63D5AD" w14:textId="32F3D20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7.49</w:t>
            </w:r>
          </w:p>
          <w:p w14:paraId="70092DC1" w14:textId="560D9433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6.44-28.55)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>; n=15</w:t>
            </w:r>
          </w:p>
        </w:tc>
        <w:tc>
          <w:tcPr>
            <w:tcW w:w="2410" w:type="dxa"/>
          </w:tcPr>
          <w:p w14:paraId="2B2D3223" w14:textId="0D37D5F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4.63</w:t>
            </w:r>
            <w:r w:rsidR="00DE536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18B" w:rsidRPr="000A1927">
              <w:rPr>
                <w:rFonts w:ascii="Times New Roman" w:hAnsi="Times New Roman" w:cs="Times New Roman"/>
                <w:sz w:val="20"/>
                <w:szCs w:val="20"/>
              </w:rPr>
              <w:t>± 7.70</w:t>
            </w:r>
          </w:p>
          <w:p w14:paraId="7FE92747" w14:textId="5A77EAB8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18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3.83-25.42)</w:t>
            </w:r>
            <w:r w:rsidR="0033718B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2E94C255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2410" w:type="dxa"/>
          </w:tcPr>
          <w:p w14:paraId="1BF01451" w14:textId="5736524C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  <w:r w:rsidR="0033718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1.86</w:t>
            </w:r>
          </w:p>
          <w:p w14:paraId="64482E4E" w14:textId="28041C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718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9.64-21.43)</w:t>
            </w:r>
            <w:r w:rsidR="0033718B" w:rsidRPr="000A1927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5A625F" w:rsidRPr="000A19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40256018" w14:textId="60B8E033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  <w:r w:rsidR="005A625F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9.57</w:t>
            </w:r>
          </w:p>
          <w:p w14:paraId="74E458EC" w14:textId="0EE49E7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625F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6.16-18.83)</w:t>
            </w:r>
            <w:r w:rsidR="005A625F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77345EA0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0A1927" w:rsidRPr="000A1927" w14:paraId="2B6ECA56" w14:textId="77777777" w:rsidTr="00F34859">
        <w:tc>
          <w:tcPr>
            <w:tcW w:w="2376" w:type="dxa"/>
          </w:tcPr>
          <w:p w14:paraId="57591193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410" w:type="dxa"/>
          </w:tcPr>
          <w:p w14:paraId="0F040A93" w14:textId="4ECD2ECF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F2FF8" w:rsidRPr="000A1927">
              <w:rPr>
                <w:rFonts w:ascii="Times New Roman" w:hAnsi="Times New Roman" w:cs="Times New Roman"/>
                <w:sz w:val="20"/>
                <w:szCs w:val="20"/>
              </w:rPr>
              <w:t>8.13 ± 19.09</w:t>
            </w:r>
          </w:p>
          <w:p w14:paraId="29165889" w14:textId="67BAE89B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F2FF8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4.48-139.93)</w:t>
            </w:r>
            <w:r w:rsidR="008F2FF8" w:rsidRPr="000A1927">
              <w:rPr>
                <w:rFonts w:ascii="Times New Roman" w:hAnsi="Times New Roman" w:cs="Times New Roman"/>
                <w:sz w:val="20"/>
                <w:szCs w:val="20"/>
              </w:rPr>
              <w:t>; n=15</w:t>
            </w:r>
          </w:p>
        </w:tc>
        <w:tc>
          <w:tcPr>
            <w:tcW w:w="2410" w:type="dxa"/>
          </w:tcPr>
          <w:p w14:paraId="594F3CE9" w14:textId="7A07E676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5.52</w:t>
            </w:r>
            <w:r w:rsidR="008F2FF8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3.52</w:t>
            </w:r>
          </w:p>
          <w:p w14:paraId="4FE098E0" w14:textId="37A124B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F2FF8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4.13-136.92)</w:t>
            </w:r>
            <w:r w:rsidR="008F2FF8" w:rsidRPr="000A1927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7655A83B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2410" w:type="dxa"/>
          </w:tcPr>
          <w:p w14:paraId="4F23DDFD" w14:textId="74F0100F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7.03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7.99</w:t>
            </w:r>
          </w:p>
          <w:p w14:paraId="2E0804CF" w14:textId="309B1CBA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5.68-138.39)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; n=26</w:t>
            </w:r>
          </w:p>
        </w:tc>
        <w:tc>
          <w:tcPr>
            <w:tcW w:w="2410" w:type="dxa"/>
          </w:tcPr>
          <w:p w14:paraId="04AD4122" w14:textId="25C157BC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6.17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7.25</w:t>
            </w:r>
          </w:p>
          <w:p w14:paraId="05A87738" w14:textId="5A951102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133.73-138.55)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2AF245DC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0A1927" w:rsidRPr="000A1927" w14:paraId="073B5A2F" w14:textId="77777777" w:rsidTr="00F34859">
        <w:tc>
          <w:tcPr>
            <w:tcW w:w="2376" w:type="dxa"/>
          </w:tcPr>
          <w:p w14:paraId="54550EAC" w14:textId="77777777" w:rsidR="00DA261A" w:rsidRPr="000A1927" w:rsidRDefault="00DA261A" w:rsidP="00F34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BP (mmHg)</w:t>
            </w:r>
          </w:p>
        </w:tc>
        <w:tc>
          <w:tcPr>
            <w:tcW w:w="2410" w:type="dxa"/>
          </w:tcPr>
          <w:p w14:paraId="5E20B69F" w14:textId="308993F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1.27 ± 8.61</w:t>
            </w:r>
          </w:p>
          <w:p w14:paraId="280ADF4F" w14:textId="55D25DC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9.21-71.49)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; n=15</w:t>
            </w:r>
          </w:p>
        </w:tc>
        <w:tc>
          <w:tcPr>
            <w:tcW w:w="2410" w:type="dxa"/>
          </w:tcPr>
          <w:p w14:paraId="4425A29B" w14:textId="1E0D77B0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5.95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0.09</w:t>
            </w:r>
          </w:p>
          <w:p w14:paraId="72DBE408" w14:textId="19DE2F8B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4.40-76.98)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; n=19</w:t>
            </w:r>
          </w:p>
        </w:tc>
        <w:tc>
          <w:tcPr>
            <w:tcW w:w="992" w:type="dxa"/>
          </w:tcPr>
          <w:p w14:paraId="78C7EAEF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410" w:type="dxa"/>
          </w:tcPr>
          <w:p w14:paraId="288CBF8C" w14:textId="0393476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5.88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10.12</w:t>
            </w:r>
          </w:p>
          <w:p w14:paraId="3A9D26EA" w14:textId="268F4433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5.12-76.65)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; n=26</w:t>
            </w:r>
          </w:p>
        </w:tc>
        <w:tc>
          <w:tcPr>
            <w:tcW w:w="2410" w:type="dxa"/>
          </w:tcPr>
          <w:p w14:paraId="39EABCAB" w14:textId="51ED9E2E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6.78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± 9.59</w:t>
            </w:r>
          </w:p>
          <w:p w14:paraId="7D54C7E8" w14:textId="04B8AFE1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CI: 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5.44-78.12)</w:t>
            </w:r>
            <w:r w:rsidR="00B868AB" w:rsidRPr="000A1927">
              <w:rPr>
                <w:rFonts w:ascii="Times New Roman" w:hAnsi="Times New Roman" w:cs="Times New Roman"/>
                <w:sz w:val="20"/>
                <w:szCs w:val="20"/>
              </w:rPr>
              <w:t>; n=14</w:t>
            </w:r>
          </w:p>
        </w:tc>
        <w:tc>
          <w:tcPr>
            <w:tcW w:w="992" w:type="dxa"/>
          </w:tcPr>
          <w:p w14:paraId="3885FCAD" w14:textId="77777777" w:rsidR="00DA261A" w:rsidRPr="000A1927" w:rsidRDefault="00DA261A" w:rsidP="00F348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</w:tbl>
    <w:p w14:paraId="0AFF6EAE" w14:textId="77777777" w:rsidR="00DA261A" w:rsidRPr="000A1927" w:rsidRDefault="00DA261A" w:rsidP="002645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A1927">
        <w:rPr>
          <w:rFonts w:ascii="Times New Roman" w:hAnsi="Times New Roman" w:cs="Times New Roman"/>
          <w:sz w:val="20"/>
          <w:szCs w:val="20"/>
        </w:rPr>
        <w:t>AIx</w:t>
      </w:r>
      <w:proofErr w:type="spellEnd"/>
      <w:r w:rsidRPr="000A1927">
        <w:rPr>
          <w:rFonts w:ascii="Times New Roman" w:hAnsi="Times New Roman" w:cs="Times New Roman"/>
          <w:sz w:val="20"/>
          <w:szCs w:val="20"/>
        </w:rPr>
        <w:t xml:space="preserve">, Augmentation index; DBP, diastolic blood pressure; MoCA, Montreal Cognitive Assessment, FMD, flow-mediated dilation; </w:t>
      </w:r>
      <w:proofErr w:type="spellStart"/>
      <w:r w:rsidRPr="000A1927">
        <w:rPr>
          <w:rFonts w:ascii="Times New Roman" w:hAnsi="Times New Roman" w:cs="Times New Roman"/>
          <w:sz w:val="20"/>
          <w:szCs w:val="20"/>
        </w:rPr>
        <w:t>MCAv</w:t>
      </w:r>
      <w:proofErr w:type="spellEnd"/>
      <w:r w:rsidRPr="000A1927">
        <w:rPr>
          <w:rFonts w:ascii="Times New Roman" w:hAnsi="Times New Roman" w:cs="Times New Roman"/>
          <w:sz w:val="20"/>
          <w:szCs w:val="20"/>
        </w:rPr>
        <w:t>, middle cerebral artery flow velocity; PI, pulsatility index; PWV, pulse wave velocity; SBP, systolic blood pressure. MCI = mild cognitive impairment, CON = control.</w:t>
      </w:r>
    </w:p>
    <w:p w14:paraId="0445C622" w14:textId="609AC321" w:rsidR="005501C0" w:rsidRPr="000A1927" w:rsidRDefault="005501C0">
      <w:pPr>
        <w:rPr>
          <w:rFonts w:ascii="Times New Roman" w:hAnsi="Times New Roman" w:cs="Times New Roman"/>
          <w:sz w:val="20"/>
          <w:szCs w:val="20"/>
        </w:rPr>
      </w:pPr>
    </w:p>
    <w:p w14:paraId="67988D86" w14:textId="77777777" w:rsidR="00264553" w:rsidRPr="000A1927" w:rsidRDefault="00264553">
      <w:pPr>
        <w:sectPr w:rsidR="00264553" w:rsidRPr="000A1927" w:rsidSect="00264553">
          <w:pgSz w:w="16838" w:h="11906" w:orient="landscape"/>
          <w:pgMar w:top="1417" w:right="1417" w:bottom="1700" w:left="1134" w:header="720" w:footer="720" w:gutter="0"/>
          <w:cols w:space="720"/>
          <w:docGrid w:linePitch="360"/>
        </w:sectPr>
      </w:pPr>
    </w:p>
    <w:p w14:paraId="3A3C034A" w14:textId="54013E58" w:rsidR="00280BBF" w:rsidRPr="000A1927" w:rsidRDefault="00280BBF" w:rsidP="00280BBF">
      <w:pPr>
        <w:rPr>
          <w:rFonts w:ascii="Times New Roman" w:hAnsi="Times New Roman" w:cs="Times New Roman"/>
          <w:b/>
          <w:sz w:val="20"/>
          <w:szCs w:val="20"/>
        </w:rPr>
      </w:pPr>
      <w:r w:rsidRPr="000A192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264553" w:rsidRPr="000A1927">
        <w:rPr>
          <w:rFonts w:ascii="Times New Roman" w:hAnsi="Times New Roman" w:cs="Times New Roman"/>
          <w:b/>
          <w:sz w:val="20"/>
          <w:szCs w:val="20"/>
        </w:rPr>
        <w:t>2</w:t>
      </w:r>
      <w:r w:rsidRPr="000A1927">
        <w:rPr>
          <w:rFonts w:ascii="Times New Roman" w:hAnsi="Times New Roman" w:cs="Times New Roman"/>
          <w:b/>
          <w:sz w:val="20"/>
          <w:szCs w:val="20"/>
        </w:rPr>
        <w:t>. Correlations between cerebrovascular, systemic vascular outcomes and MoCA scores in MCI and contro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806"/>
        <w:gridCol w:w="801"/>
        <w:gridCol w:w="806"/>
        <w:gridCol w:w="806"/>
        <w:gridCol w:w="801"/>
        <w:gridCol w:w="806"/>
        <w:gridCol w:w="806"/>
        <w:gridCol w:w="801"/>
        <w:gridCol w:w="806"/>
      </w:tblGrid>
      <w:tr w:rsidR="000A1927" w:rsidRPr="000A1927" w14:paraId="0C509A18" w14:textId="77777777" w:rsidTr="005B131A">
        <w:tc>
          <w:tcPr>
            <w:tcW w:w="1540" w:type="dxa"/>
            <w:vMerge w:val="restart"/>
            <w:shd w:val="clear" w:color="auto" w:fill="BFBFBF" w:themeFill="background1" w:themeFillShade="BF"/>
          </w:tcPr>
          <w:p w14:paraId="2C7602DE" w14:textId="77777777" w:rsidR="00F54CA9" w:rsidRPr="000A1927" w:rsidRDefault="00F54CA9" w:rsidP="002645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  <w:p w14:paraId="5C56B048" w14:textId="14DAE453" w:rsidR="00C0246E" w:rsidRPr="000A1927" w:rsidRDefault="00C0246E" w:rsidP="0026455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0A19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2413" w:type="dxa"/>
            <w:gridSpan w:val="3"/>
            <w:shd w:val="clear" w:color="auto" w:fill="BFBFBF" w:themeFill="background1" w:themeFillShade="BF"/>
          </w:tcPr>
          <w:p w14:paraId="2D8E4EA6" w14:textId="1A71099F" w:rsidR="00C0246E" w:rsidRPr="000A1927" w:rsidRDefault="00A86E74" w:rsidP="002645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0A19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ll</w:t>
            </w:r>
          </w:p>
        </w:tc>
        <w:tc>
          <w:tcPr>
            <w:tcW w:w="2413" w:type="dxa"/>
            <w:gridSpan w:val="3"/>
            <w:shd w:val="clear" w:color="auto" w:fill="BFBFBF" w:themeFill="background1" w:themeFillShade="BF"/>
          </w:tcPr>
          <w:p w14:paraId="7E4B8F9B" w14:textId="1EC9BA9C" w:rsidR="00C0246E" w:rsidRPr="000A1927" w:rsidRDefault="00C0246E" w:rsidP="002645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0A19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CI</w:t>
            </w:r>
          </w:p>
        </w:tc>
        <w:tc>
          <w:tcPr>
            <w:tcW w:w="2413" w:type="dxa"/>
            <w:gridSpan w:val="3"/>
            <w:shd w:val="clear" w:color="auto" w:fill="BFBFBF" w:themeFill="background1" w:themeFillShade="BF"/>
          </w:tcPr>
          <w:p w14:paraId="6811C21C" w14:textId="38B0393A" w:rsidR="00C0246E" w:rsidRPr="000A1927" w:rsidRDefault="00C0246E" w:rsidP="0026455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0A192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ON</w:t>
            </w:r>
          </w:p>
        </w:tc>
      </w:tr>
      <w:tr w:rsidR="000A1927" w:rsidRPr="000A1927" w14:paraId="0AB980F3" w14:textId="77777777" w:rsidTr="005B131A">
        <w:tc>
          <w:tcPr>
            <w:tcW w:w="1540" w:type="dxa"/>
            <w:vMerge/>
            <w:shd w:val="clear" w:color="auto" w:fill="BFBFBF" w:themeFill="background1" w:themeFillShade="BF"/>
          </w:tcPr>
          <w:p w14:paraId="40CDAD45" w14:textId="77777777" w:rsidR="00C0246E" w:rsidRPr="000A1927" w:rsidRDefault="00C0246E" w:rsidP="00F3485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6" w:type="dxa"/>
            <w:shd w:val="clear" w:color="auto" w:fill="BFBFBF" w:themeFill="background1" w:themeFillShade="BF"/>
          </w:tcPr>
          <w:p w14:paraId="2D7CF9CC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</w:rPr>
            </w:pPr>
            <w:r w:rsidRPr="000A1927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801" w:type="dxa"/>
            <w:shd w:val="clear" w:color="auto" w:fill="BFBFBF" w:themeFill="background1" w:themeFillShade="BF"/>
          </w:tcPr>
          <w:p w14:paraId="2E87D6C2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</w:rPr>
            </w:pPr>
            <w:r w:rsidRPr="000A1927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14:paraId="2C46AD8A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0A1927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14:paraId="2E7C518A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</w:rPr>
            </w:pPr>
            <w:r w:rsidRPr="000A1927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801" w:type="dxa"/>
            <w:shd w:val="clear" w:color="auto" w:fill="BFBFBF" w:themeFill="background1" w:themeFillShade="BF"/>
          </w:tcPr>
          <w:p w14:paraId="7250DCC4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</w:rPr>
            </w:pPr>
            <w:r w:rsidRPr="000A1927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14:paraId="23324FE7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0A1927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14:paraId="5C301EC4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</w:rPr>
            </w:pPr>
            <w:r w:rsidRPr="000A1927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801" w:type="dxa"/>
            <w:shd w:val="clear" w:color="auto" w:fill="BFBFBF" w:themeFill="background1" w:themeFillShade="BF"/>
          </w:tcPr>
          <w:p w14:paraId="3D193AD7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</w:rPr>
            </w:pPr>
            <w:r w:rsidRPr="000A1927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806" w:type="dxa"/>
            <w:shd w:val="clear" w:color="auto" w:fill="BFBFBF" w:themeFill="background1" w:themeFillShade="BF"/>
          </w:tcPr>
          <w:p w14:paraId="0BF32AB1" w14:textId="77777777" w:rsidR="00C0246E" w:rsidRPr="000A1927" w:rsidRDefault="00C0246E" w:rsidP="00F34859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0A1927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0A1927" w:rsidRPr="000A1927" w14:paraId="4ED9DA64" w14:textId="77777777" w:rsidTr="005B131A">
        <w:tblPrEx>
          <w:tblLook w:val="00A0" w:firstRow="1" w:lastRow="0" w:firstColumn="1" w:lastColumn="0" w:noHBand="0" w:noVBand="0"/>
        </w:tblPrEx>
        <w:tc>
          <w:tcPr>
            <w:tcW w:w="8779" w:type="dxa"/>
            <w:gridSpan w:val="10"/>
            <w:shd w:val="clear" w:color="auto" w:fill="BFBFBF" w:themeFill="background1" w:themeFillShade="BF"/>
          </w:tcPr>
          <w:p w14:paraId="65783017" w14:textId="77777777" w:rsidR="000402EA" w:rsidRPr="000A1927" w:rsidRDefault="000402EA" w:rsidP="005B13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onships between </w:t>
            </w:r>
            <w:proofErr w:type="spellStart"/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systemic and cerebral measures</w:t>
            </w:r>
          </w:p>
        </w:tc>
      </w:tr>
      <w:tr w:rsidR="000A1927" w:rsidRPr="000A1927" w14:paraId="7DD21727" w14:textId="77777777" w:rsidTr="003865D6">
        <w:tc>
          <w:tcPr>
            <w:tcW w:w="1540" w:type="dxa"/>
          </w:tcPr>
          <w:p w14:paraId="1863F147" w14:textId="0F20F2FE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FMD</w:t>
            </w:r>
          </w:p>
        </w:tc>
        <w:tc>
          <w:tcPr>
            <w:tcW w:w="806" w:type="dxa"/>
          </w:tcPr>
          <w:p w14:paraId="4D2BF427" w14:textId="1D94DBBF" w:rsidR="00EE301B" w:rsidRPr="000A1927" w:rsidRDefault="007B5F98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01" w:type="dxa"/>
          </w:tcPr>
          <w:p w14:paraId="2A426153" w14:textId="60E07D10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06" w:type="dxa"/>
          </w:tcPr>
          <w:p w14:paraId="4F9C68DF" w14:textId="1F2AAC1A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806" w:type="dxa"/>
          </w:tcPr>
          <w:p w14:paraId="3E7003EF" w14:textId="5760C058" w:rsidR="00EE301B" w:rsidRPr="000A1927" w:rsidRDefault="001E364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01" w:type="dxa"/>
          </w:tcPr>
          <w:p w14:paraId="6A53C841" w14:textId="35EF399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06" w:type="dxa"/>
          </w:tcPr>
          <w:p w14:paraId="2B365D0D" w14:textId="35812462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06" w:type="dxa"/>
          </w:tcPr>
          <w:p w14:paraId="5F9C83BA" w14:textId="35BFCB88" w:rsidR="00EE301B" w:rsidRPr="000A1927" w:rsidRDefault="001E364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127665C4" w14:textId="4FA650BE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06" w:type="dxa"/>
          </w:tcPr>
          <w:p w14:paraId="632AD8F5" w14:textId="3A745F44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0A1927" w:rsidRPr="000A1927" w14:paraId="56C977E5" w14:textId="77777777" w:rsidTr="003865D6">
        <w:tc>
          <w:tcPr>
            <w:tcW w:w="1540" w:type="dxa"/>
          </w:tcPr>
          <w:p w14:paraId="7FCF1F70" w14:textId="7E16B025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AIx</w:t>
            </w:r>
            <w:proofErr w:type="spellEnd"/>
          </w:p>
        </w:tc>
        <w:tc>
          <w:tcPr>
            <w:tcW w:w="806" w:type="dxa"/>
          </w:tcPr>
          <w:p w14:paraId="47F5F7A9" w14:textId="331A01E0" w:rsidR="00EE301B" w:rsidRPr="000A1927" w:rsidRDefault="00F3485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01" w:type="dxa"/>
          </w:tcPr>
          <w:p w14:paraId="422ADE7E" w14:textId="43191A64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6" w:type="dxa"/>
          </w:tcPr>
          <w:p w14:paraId="01A66849" w14:textId="351649F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06" w:type="dxa"/>
          </w:tcPr>
          <w:p w14:paraId="67FB6A32" w14:textId="6BE23D96" w:rsidR="00EE301B" w:rsidRPr="000A1927" w:rsidRDefault="001E364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01" w:type="dxa"/>
          </w:tcPr>
          <w:p w14:paraId="3325EA6A" w14:textId="365D84DD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6" w:type="dxa"/>
          </w:tcPr>
          <w:p w14:paraId="509EB92D" w14:textId="3CBEF424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06" w:type="dxa"/>
          </w:tcPr>
          <w:p w14:paraId="7432D6ED" w14:textId="61619455" w:rsidR="00EE301B" w:rsidRPr="000A1927" w:rsidRDefault="001E364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5D6C2B4C" w14:textId="1D77902B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06" w:type="dxa"/>
          </w:tcPr>
          <w:p w14:paraId="19C5DD5A" w14:textId="0EE27AA5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0A1927" w:rsidRPr="000A1927" w14:paraId="4D4C7739" w14:textId="77777777" w:rsidTr="003865D6">
        <w:tc>
          <w:tcPr>
            <w:tcW w:w="1540" w:type="dxa"/>
          </w:tcPr>
          <w:p w14:paraId="47706C49" w14:textId="7777777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0980DC" w14:textId="3EF6F546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and PWV</w:t>
            </w:r>
          </w:p>
        </w:tc>
        <w:tc>
          <w:tcPr>
            <w:tcW w:w="806" w:type="dxa"/>
          </w:tcPr>
          <w:p w14:paraId="29A12448" w14:textId="14FFFB19" w:rsidR="00F34859" w:rsidRPr="000A1927" w:rsidRDefault="00F3485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25F9A604" w14:textId="33206831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06" w:type="dxa"/>
          </w:tcPr>
          <w:p w14:paraId="7562A258" w14:textId="7D49E302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06" w:type="dxa"/>
          </w:tcPr>
          <w:p w14:paraId="63FB0154" w14:textId="429AF44F" w:rsidR="00EE301B" w:rsidRPr="000A1927" w:rsidRDefault="00E54296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01" w:type="dxa"/>
          </w:tcPr>
          <w:p w14:paraId="2F6EDAFE" w14:textId="04A8EB7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06" w:type="dxa"/>
          </w:tcPr>
          <w:p w14:paraId="4AD41631" w14:textId="5F5DD44C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06" w:type="dxa"/>
          </w:tcPr>
          <w:p w14:paraId="4564406C" w14:textId="4D9B5B22" w:rsidR="00EE301B" w:rsidRPr="000A1927" w:rsidRDefault="00E54296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1" w:type="dxa"/>
          </w:tcPr>
          <w:p w14:paraId="32085B48" w14:textId="2187C830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06" w:type="dxa"/>
          </w:tcPr>
          <w:p w14:paraId="05A2B027" w14:textId="71178E69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0A1927" w:rsidRPr="000A1927" w14:paraId="60A80359" w14:textId="77777777" w:rsidTr="003865D6">
        <w:tc>
          <w:tcPr>
            <w:tcW w:w="1540" w:type="dxa"/>
          </w:tcPr>
          <w:p w14:paraId="0986A23F" w14:textId="6F99FC0C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(rest)</w:t>
            </w:r>
          </w:p>
        </w:tc>
        <w:tc>
          <w:tcPr>
            <w:tcW w:w="806" w:type="dxa"/>
          </w:tcPr>
          <w:p w14:paraId="0D0B0AE1" w14:textId="01674AC7" w:rsidR="00EE301B" w:rsidRPr="000A1927" w:rsidRDefault="00F3485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01" w:type="dxa"/>
          </w:tcPr>
          <w:p w14:paraId="7BAD11DB" w14:textId="1696C14F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06" w:type="dxa"/>
          </w:tcPr>
          <w:p w14:paraId="399300A3" w14:textId="3082B7A9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06" w:type="dxa"/>
          </w:tcPr>
          <w:p w14:paraId="578C2D47" w14:textId="40C90B44" w:rsidR="00EE301B" w:rsidRPr="000A1927" w:rsidRDefault="00906412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1" w:type="dxa"/>
          </w:tcPr>
          <w:p w14:paraId="37B1E23F" w14:textId="2DA65DEC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06" w:type="dxa"/>
          </w:tcPr>
          <w:p w14:paraId="3E41627A" w14:textId="626DF94E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06" w:type="dxa"/>
          </w:tcPr>
          <w:p w14:paraId="6D6BC91F" w14:textId="7BC1FD07" w:rsidR="00EE301B" w:rsidRPr="000A1927" w:rsidRDefault="00906412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5B0F8C31" w14:textId="2FBF3C18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6" w:type="dxa"/>
          </w:tcPr>
          <w:p w14:paraId="7E821D39" w14:textId="56713890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0A1927" w:rsidRPr="000A1927" w14:paraId="5A62366C" w14:textId="77777777" w:rsidTr="003865D6">
        <w:tc>
          <w:tcPr>
            <w:tcW w:w="1540" w:type="dxa"/>
          </w:tcPr>
          <w:p w14:paraId="2895600D" w14:textId="79682809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%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%MAP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(stand-sit)</w:t>
            </w:r>
          </w:p>
        </w:tc>
        <w:tc>
          <w:tcPr>
            <w:tcW w:w="806" w:type="dxa"/>
          </w:tcPr>
          <w:p w14:paraId="059289B9" w14:textId="3B509C2A" w:rsidR="00F34859" w:rsidRPr="000A1927" w:rsidRDefault="00F3485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61BA3E1E" w14:textId="21CC9E92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06" w:type="dxa"/>
          </w:tcPr>
          <w:p w14:paraId="40EE02C7" w14:textId="41EC082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06" w:type="dxa"/>
          </w:tcPr>
          <w:p w14:paraId="05ED6C21" w14:textId="5C14E0C4" w:rsidR="00EE301B" w:rsidRPr="000A1927" w:rsidRDefault="00906412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</w:tcPr>
          <w:p w14:paraId="0059EDAE" w14:textId="3002059F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06" w:type="dxa"/>
          </w:tcPr>
          <w:p w14:paraId="14FFEED3" w14:textId="589E67E5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06" w:type="dxa"/>
          </w:tcPr>
          <w:p w14:paraId="3979DA7D" w14:textId="27FF9659" w:rsidR="00EE301B" w:rsidRPr="000A1927" w:rsidRDefault="00906412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12BFBA59" w14:textId="5093CFF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06" w:type="dxa"/>
          </w:tcPr>
          <w:p w14:paraId="605C9237" w14:textId="519E26E6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0A1927" w:rsidRPr="000A1927" w14:paraId="7E7C505E" w14:textId="77777777" w:rsidTr="003865D6">
        <w:tc>
          <w:tcPr>
            <w:tcW w:w="1540" w:type="dxa"/>
          </w:tcPr>
          <w:p w14:paraId="487667CD" w14:textId="5D3229ED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%CO</w:t>
            </w:r>
            <w:r w:rsidRPr="000A1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reactivity</w:t>
            </w:r>
          </w:p>
        </w:tc>
        <w:tc>
          <w:tcPr>
            <w:tcW w:w="806" w:type="dxa"/>
          </w:tcPr>
          <w:p w14:paraId="0178FFDD" w14:textId="687F4688" w:rsidR="00EE301B" w:rsidRPr="000A1927" w:rsidRDefault="00F34859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01" w:type="dxa"/>
          </w:tcPr>
          <w:p w14:paraId="19FC7357" w14:textId="1701941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06" w:type="dxa"/>
          </w:tcPr>
          <w:p w14:paraId="04E190F9" w14:textId="329AFA9E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806" w:type="dxa"/>
          </w:tcPr>
          <w:p w14:paraId="5C83608F" w14:textId="13379154" w:rsidR="00EE301B" w:rsidRPr="000A1927" w:rsidRDefault="00906412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1" w:type="dxa"/>
          </w:tcPr>
          <w:p w14:paraId="371C23B5" w14:textId="5004B2CD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06" w:type="dxa"/>
          </w:tcPr>
          <w:p w14:paraId="4D929924" w14:textId="5F4C50EA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806" w:type="dxa"/>
          </w:tcPr>
          <w:p w14:paraId="0C09D160" w14:textId="55CEF172" w:rsidR="00EE301B" w:rsidRPr="000A1927" w:rsidRDefault="00906412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6FB1F470" w14:textId="3B471C2C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06" w:type="dxa"/>
          </w:tcPr>
          <w:p w14:paraId="18FB5F1B" w14:textId="32109CED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0A1927" w:rsidRPr="000A1927" w14:paraId="5DF5720B" w14:textId="77777777" w:rsidTr="003865D6">
        <w:tc>
          <w:tcPr>
            <w:tcW w:w="1540" w:type="dxa"/>
          </w:tcPr>
          <w:p w14:paraId="12BB19ED" w14:textId="77777777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PI</w:t>
            </w:r>
          </w:p>
        </w:tc>
        <w:tc>
          <w:tcPr>
            <w:tcW w:w="806" w:type="dxa"/>
          </w:tcPr>
          <w:p w14:paraId="2EDE61A1" w14:textId="50D6DEAE" w:rsidR="00EE301B" w:rsidRPr="000A1927" w:rsidRDefault="00DE795E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245430BC" w14:textId="7E8D4514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06" w:type="dxa"/>
          </w:tcPr>
          <w:p w14:paraId="4CDE6E91" w14:textId="0CA00DA0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06" w:type="dxa"/>
          </w:tcPr>
          <w:p w14:paraId="0C449B74" w14:textId="5E299F7D" w:rsidR="00EE301B" w:rsidRPr="000A1927" w:rsidRDefault="00DE795E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</w:tcPr>
          <w:p w14:paraId="3F0C5E66" w14:textId="0DC9172C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06" w:type="dxa"/>
          </w:tcPr>
          <w:p w14:paraId="588E3DCE" w14:textId="768AB79E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06" w:type="dxa"/>
          </w:tcPr>
          <w:p w14:paraId="63E5DE00" w14:textId="7DD855EC" w:rsidR="00EE301B" w:rsidRPr="000A1927" w:rsidRDefault="00DE795E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0482A1DC" w14:textId="4260FAE0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06" w:type="dxa"/>
          </w:tcPr>
          <w:p w14:paraId="22883211" w14:textId="1D8547DB" w:rsidR="00EE301B" w:rsidRPr="000A1927" w:rsidRDefault="00EE301B" w:rsidP="00EE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0A1927" w:rsidRPr="000A1927" w14:paraId="50F63253" w14:textId="77777777" w:rsidTr="005B131A">
        <w:tblPrEx>
          <w:tblLook w:val="00A0" w:firstRow="1" w:lastRow="0" w:firstColumn="1" w:lastColumn="0" w:noHBand="0" w:noVBand="0"/>
        </w:tblPrEx>
        <w:tc>
          <w:tcPr>
            <w:tcW w:w="8779" w:type="dxa"/>
            <w:gridSpan w:val="10"/>
            <w:shd w:val="clear" w:color="auto" w:fill="BFBFBF" w:themeFill="background1" w:themeFillShade="BF"/>
          </w:tcPr>
          <w:p w14:paraId="284A99AC" w14:textId="77777777" w:rsidR="009165C6" w:rsidRPr="000A1927" w:rsidRDefault="009165C6" w:rsidP="005B13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Relationships between PI and systemic and cerebral measures</w:t>
            </w:r>
          </w:p>
        </w:tc>
      </w:tr>
      <w:tr w:rsidR="000A1927" w:rsidRPr="000A1927" w14:paraId="6B9B13DA" w14:textId="77777777" w:rsidTr="00F34859">
        <w:tc>
          <w:tcPr>
            <w:tcW w:w="1540" w:type="dxa"/>
          </w:tcPr>
          <w:p w14:paraId="4D50ED41" w14:textId="77777777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PI and FMD</w:t>
            </w:r>
          </w:p>
          <w:p w14:paraId="3DC0EF51" w14:textId="652E6BAE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DA9D2D0" w14:textId="6F6544EE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67094DFA" w14:textId="209FC836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06" w:type="dxa"/>
          </w:tcPr>
          <w:p w14:paraId="6B01568B" w14:textId="2CD07D0F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806" w:type="dxa"/>
          </w:tcPr>
          <w:p w14:paraId="2D6213D3" w14:textId="5B94C080" w:rsidR="00DE795E" w:rsidRPr="000A1927" w:rsidRDefault="004B2D27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</w:tcPr>
          <w:p w14:paraId="269F4CE9" w14:textId="518F2902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06" w:type="dxa"/>
          </w:tcPr>
          <w:p w14:paraId="48565685" w14:textId="7C2517ED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806" w:type="dxa"/>
          </w:tcPr>
          <w:p w14:paraId="3341F7EC" w14:textId="74A9D393" w:rsidR="00DE795E" w:rsidRPr="000A1927" w:rsidRDefault="004B2D27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04D0D6C7" w14:textId="657D74ED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06" w:type="dxa"/>
          </w:tcPr>
          <w:p w14:paraId="5ACC530E" w14:textId="18FBA59B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A1927" w:rsidRPr="000A1927" w14:paraId="03077526" w14:textId="77777777" w:rsidTr="00F34859">
        <w:tc>
          <w:tcPr>
            <w:tcW w:w="1540" w:type="dxa"/>
          </w:tcPr>
          <w:p w14:paraId="31C77E9C" w14:textId="77777777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PI and Aix</w:t>
            </w:r>
          </w:p>
          <w:p w14:paraId="3755953F" w14:textId="40E5E873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94B5FE3" w14:textId="3226AFE1" w:rsidR="00DE795E" w:rsidRPr="000A1927" w:rsidRDefault="004B2D27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0BAA64AE" w14:textId="555A8030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06" w:type="dxa"/>
          </w:tcPr>
          <w:p w14:paraId="22E51931" w14:textId="0BF4A62E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06" w:type="dxa"/>
          </w:tcPr>
          <w:p w14:paraId="4A042632" w14:textId="11361FC9" w:rsidR="00DE795E" w:rsidRPr="000A1927" w:rsidRDefault="004B2D27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</w:tcPr>
          <w:p w14:paraId="1C3A2B40" w14:textId="3613D603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06" w:type="dxa"/>
          </w:tcPr>
          <w:p w14:paraId="7E99FCFB" w14:textId="3205EEC2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06" w:type="dxa"/>
          </w:tcPr>
          <w:p w14:paraId="748B1501" w14:textId="646E1BB6" w:rsidR="00DE795E" w:rsidRPr="000A1927" w:rsidRDefault="004B2D27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16B1AFE4" w14:textId="090CE84E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06" w:type="dxa"/>
          </w:tcPr>
          <w:p w14:paraId="39B5804A" w14:textId="4F38A644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A1927" w:rsidRPr="000A1927" w14:paraId="3AFA5ABE" w14:textId="77777777" w:rsidTr="00F34859">
        <w:tc>
          <w:tcPr>
            <w:tcW w:w="1540" w:type="dxa"/>
          </w:tcPr>
          <w:p w14:paraId="3CC37760" w14:textId="77777777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PI and PWV</w:t>
            </w:r>
          </w:p>
          <w:p w14:paraId="5025D33F" w14:textId="4F134F61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6260AAE" w14:textId="07279D6D" w:rsidR="00DE795E" w:rsidRPr="000A1927" w:rsidRDefault="00E53A1C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01" w:type="dxa"/>
          </w:tcPr>
          <w:p w14:paraId="0C748A2F" w14:textId="4397E609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6" w:type="dxa"/>
          </w:tcPr>
          <w:p w14:paraId="6DE5DFCC" w14:textId="3560D15E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06" w:type="dxa"/>
          </w:tcPr>
          <w:p w14:paraId="26C79431" w14:textId="15CF0D6E" w:rsidR="00DE795E" w:rsidRPr="000A1927" w:rsidRDefault="00E53A1C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01" w:type="dxa"/>
          </w:tcPr>
          <w:p w14:paraId="518CD1AC" w14:textId="28A54EC3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06" w:type="dxa"/>
          </w:tcPr>
          <w:p w14:paraId="2254A454" w14:textId="68CB50D9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06" w:type="dxa"/>
          </w:tcPr>
          <w:p w14:paraId="2430F320" w14:textId="4342FC98" w:rsidR="00DE795E" w:rsidRPr="000A1927" w:rsidRDefault="00E53A1C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1" w:type="dxa"/>
          </w:tcPr>
          <w:p w14:paraId="04EBC67B" w14:textId="4B4F65CE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06" w:type="dxa"/>
          </w:tcPr>
          <w:p w14:paraId="642A0478" w14:textId="40016747" w:rsidR="00DE795E" w:rsidRPr="000A1927" w:rsidRDefault="00DE795E" w:rsidP="00DE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0A1927" w:rsidRPr="000A1927" w14:paraId="6FCDB854" w14:textId="77777777" w:rsidTr="005B131A">
        <w:tblPrEx>
          <w:tblLook w:val="00A0" w:firstRow="1" w:lastRow="0" w:firstColumn="1" w:lastColumn="0" w:noHBand="0" w:noVBand="0"/>
        </w:tblPrEx>
        <w:tc>
          <w:tcPr>
            <w:tcW w:w="8779" w:type="dxa"/>
            <w:gridSpan w:val="10"/>
            <w:shd w:val="clear" w:color="auto" w:fill="BFBFBF" w:themeFill="background1" w:themeFillShade="BF"/>
          </w:tcPr>
          <w:p w14:paraId="76BDF0D9" w14:textId="77777777" w:rsidR="00DE795E" w:rsidRPr="000A1927" w:rsidRDefault="00DE795E" w:rsidP="005B13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onships between </w:t>
            </w:r>
            <w:proofErr w:type="spellStart"/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MCAv</w:t>
            </w:r>
            <w:proofErr w:type="spellEnd"/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st) and systemic and cerebral measures</w:t>
            </w:r>
          </w:p>
        </w:tc>
      </w:tr>
      <w:tr w:rsidR="000A1927" w:rsidRPr="000A1927" w14:paraId="639BE582" w14:textId="77777777" w:rsidTr="00F34859">
        <w:tc>
          <w:tcPr>
            <w:tcW w:w="1540" w:type="dxa"/>
          </w:tcPr>
          <w:p w14:paraId="5BA92A6A" w14:textId="3DCB6D2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(rest) and FMD</w:t>
            </w:r>
          </w:p>
        </w:tc>
        <w:tc>
          <w:tcPr>
            <w:tcW w:w="806" w:type="dxa"/>
          </w:tcPr>
          <w:p w14:paraId="03CD1341" w14:textId="1AAD7938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01" w:type="dxa"/>
          </w:tcPr>
          <w:p w14:paraId="6D6869EB" w14:textId="7950002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06" w:type="dxa"/>
          </w:tcPr>
          <w:p w14:paraId="59B45D3F" w14:textId="0C076F5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6" w:type="dxa"/>
          </w:tcPr>
          <w:p w14:paraId="776A23E8" w14:textId="0C10262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1" w:type="dxa"/>
          </w:tcPr>
          <w:p w14:paraId="3DF07C4F" w14:textId="56D1052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06" w:type="dxa"/>
          </w:tcPr>
          <w:p w14:paraId="4DDDB472" w14:textId="2BC08CDB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06" w:type="dxa"/>
          </w:tcPr>
          <w:p w14:paraId="4D6059C5" w14:textId="62943A3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0460CB0A" w14:textId="7D0E1CB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06" w:type="dxa"/>
          </w:tcPr>
          <w:p w14:paraId="1059E466" w14:textId="2171A1E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A1927" w:rsidRPr="000A1927" w14:paraId="5CC512A3" w14:textId="77777777" w:rsidTr="00F34859">
        <w:tc>
          <w:tcPr>
            <w:tcW w:w="1540" w:type="dxa"/>
          </w:tcPr>
          <w:p w14:paraId="6EC09EDD" w14:textId="40285394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(rest) and 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AIx</w:t>
            </w:r>
            <w:proofErr w:type="spellEnd"/>
          </w:p>
        </w:tc>
        <w:tc>
          <w:tcPr>
            <w:tcW w:w="806" w:type="dxa"/>
          </w:tcPr>
          <w:p w14:paraId="6E9B810A" w14:textId="706D05BB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01" w:type="dxa"/>
          </w:tcPr>
          <w:p w14:paraId="5EB2471B" w14:textId="31086F0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6" w:type="dxa"/>
          </w:tcPr>
          <w:p w14:paraId="785EB4FE" w14:textId="38B97A9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06" w:type="dxa"/>
          </w:tcPr>
          <w:p w14:paraId="64525A79" w14:textId="2181C5FB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1" w:type="dxa"/>
          </w:tcPr>
          <w:p w14:paraId="4665CADE" w14:textId="1791EA0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06" w:type="dxa"/>
          </w:tcPr>
          <w:p w14:paraId="4A248A9A" w14:textId="53CCF28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06" w:type="dxa"/>
          </w:tcPr>
          <w:p w14:paraId="76E61B9F" w14:textId="0A94E928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74BE8F41" w14:textId="7339C61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06" w:type="dxa"/>
          </w:tcPr>
          <w:p w14:paraId="4D8AB16A" w14:textId="0A7166B5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A1927" w:rsidRPr="000A1927" w14:paraId="2EE67313" w14:textId="77777777" w:rsidTr="00F34859">
        <w:tc>
          <w:tcPr>
            <w:tcW w:w="1540" w:type="dxa"/>
          </w:tcPr>
          <w:p w14:paraId="0F68DCF9" w14:textId="661B34B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(rest) and PWV</w:t>
            </w:r>
          </w:p>
        </w:tc>
        <w:tc>
          <w:tcPr>
            <w:tcW w:w="806" w:type="dxa"/>
          </w:tcPr>
          <w:p w14:paraId="44F1E332" w14:textId="0DC15523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01" w:type="dxa"/>
          </w:tcPr>
          <w:p w14:paraId="0EA5CB7C" w14:textId="43B848A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6" w:type="dxa"/>
          </w:tcPr>
          <w:p w14:paraId="097C111E" w14:textId="10F9AD50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06" w:type="dxa"/>
          </w:tcPr>
          <w:p w14:paraId="77A960CB" w14:textId="4CEBDCA2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</w:tcPr>
          <w:p w14:paraId="37F35517" w14:textId="2A5425D1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06" w:type="dxa"/>
          </w:tcPr>
          <w:p w14:paraId="0D142B40" w14:textId="793B933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06" w:type="dxa"/>
          </w:tcPr>
          <w:p w14:paraId="59CBEC32" w14:textId="0F7C002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7F3131F9" w14:textId="6564BB0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06" w:type="dxa"/>
          </w:tcPr>
          <w:p w14:paraId="1D57084F" w14:textId="6468F0E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0A1927" w:rsidRPr="000A1927" w14:paraId="40263056" w14:textId="77777777" w:rsidTr="005B131A">
        <w:tblPrEx>
          <w:tblLook w:val="00A0" w:firstRow="1" w:lastRow="0" w:firstColumn="1" w:lastColumn="0" w:noHBand="0" w:noVBand="0"/>
        </w:tblPrEx>
        <w:tc>
          <w:tcPr>
            <w:tcW w:w="8779" w:type="dxa"/>
            <w:gridSpan w:val="10"/>
            <w:shd w:val="clear" w:color="auto" w:fill="BFBFBF" w:themeFill="background1" w:themeFillShade="BF"/>
          </w:tcPr>
          <w:p w14:paraId="1ED72EAC" w14:textId="77777777" w:rsidR="00DE795E" w:rsidRPr="000A1927" w:rsidRDefault="00DE795E" w:rsidP="005B13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Relationships between %</w:t>
            </w:r>
            <w:proofErr w:type="spellStart"/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MCAv%MAP</w:t>
            </w:r>
            <w:proofErr w:type="spellEnd"/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tand-sit) and systemic and cerebral measures</w:t>
            </w:r>
          </w:p>
        </w:tc>
      </w:tr>
      <w:tr w:rsidR="000A1927" w:rsidRPr="000A1927" w14:paraId="1E21D4EA" w14:textId="77777777" w:rsidTr="00F34859">
        <w:tc>
          <w:tcPr>
            <w:tcW w:w="1540" w:type="dxa"/>
          </w:tcPr>
          <w:p w14:paraId="06C319B3" w14:textId="4ED62BB3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%MAP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FMD</w:t>
            </w:r>
          </w:p>
        </w:tc>
        <w:tc>
          <w:tcPr>
            <w:tcW w:w="806" w:type="dxa"/>
          </w:tcPr>
          <w:p w14:paraId="05BD8999" w14:textId="231FA992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01" w:type="dxa"/>
          </w:tcPr>
          <w:p w14:paraId="53547471" w14:textId="4DA59341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6" w:type="dxa"/>
          </w:tcPr>
          <w:p w14:paraId="6A04064A" w14:textId="2E053CA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06" w:type="dxa"/>
          </w:tcPr>
          <w:p w14:paraId="37722CA9" w14:textId="10B91D1C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01" w:type="dxa"/>
          </w:tcPr>
          <w:p w14:paraId="322818D3" w14:textId="1F62119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06" w:type="dxa"/>
          </w:tcPr>
          <w:p w14:paraId="474D30CA" w14:textId="104A7AC5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06" w:type="dxa"/>
          </w:tcPr>
          <w:p w14:paraId="7755A2ED" w14:textId="289E7132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2B584D5E" w14:textId="29C90BF8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06" w:type="dxa"/>
          </w:tcPr>
          <w:p w14:paraId="759CDEF2" w14:textId="20DCF5B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A1927" w:rsidRPr="000A1927" w14:paraId="540C5EE6" w14:textId="77777777" w:rsidTr="00F34859">
        <w:tc>
          <w:tcPr>
            <w:tcW w:w="1540" w:type="dxa"/>
          </w:tcPr>
          <w:p w14:paraId="12F1D72C" w14:textId="09575802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%MAP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AIx</w:t>
            </w:r>
            <w:proofErr w:type="spellEnd"/>
          </w:p>
        </w:tc>
        <w:tc>
          <w:tcPr>
            <w:tcW w:w="806" w:type="dxa"/>
          </w:tcPr>
          <w:p w14:paraId="62D8755E" w14:textId="4C97F06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251B94CE" w14:textId="624FEF6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06" w:type="dxa"/>
          </w:tcPr>
          <w:p w14:paraId="2E286DC4" w14:textId="3028F674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06" w:type="dxa"/>
          </w:tcPr>
          <w:p w14:paraId="6007C441" w14:textId="6E38410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1" w:type="dxa"/>
          </w:tcPr>
          <w:p w14:paraId="2500D977" w14:textId="14549D0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06" w:type="dxa"/>
          </w:tcPr>
          <w:p w14:paraId="2CA37AA1" w14:textId="0D18D7A2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06" w:type="dxa"/>
          </w:tcPr>
          <w:p w14:paraId="16A44882" w14:textId="7F248FC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1" w:type="dxa"/>
          </w:tcPr>
          <w:p w14:paraId="377E6AC9" w14:textId="57CC7342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06" w:type="dxa"/>
          </w:tcPr>
          <w:p w14:paraId="07D36668" w14:textId="596E80C5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0A1927" w:rsidRPr="000A1927" w14:paraId="50FB825B" w14:textId="77777777" w:rsidTr="00F34859">
        <w:tc>
          <w:tcPr>
            <w:tcW w:w="1540" w:type="dxa"/>
          </w:tcPr>
          <w:p w14:paraId="79A18374" w14:textId="76D8005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MCAv%MAP</w:t>
            </w:r>
            <w:proofErr w:type="spellEnd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 and PWV</w:t>
            </w:r>
          </w:p>
        </w:tc>
        <w:tc>
          <w:tcPr>
            <w:tcW w:w="806" w:type="dxa"/>
          </w:tcPr>
          <w:p w14:paraId="443CFA8B" w14:textId="2483A53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01" w:type="dxa"/>
          </w:tcPr>
          <w:p w14:paraId="726474A5" w14:textId="0A57FC9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06" w:type="dxa"/>
          </w:tcPr>
          <w:p w14:paraId="12DBC918" w14:textId="759DE0DB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06" w:type="dxa"/>
          </w:tcPr>
          <w:p w14:paraId="14BE479B" w14:textId="696713C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01" w:type="dxa"/>
          </w:tcPr>
          <w:p w14:paraId="62CDCD63" w14:textId="0D151D4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06" w:type="dxa"/>
          </w:tcPr>
          <w:p w14:paraId="0C4D4521" w14:textId="7E10BB7A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06" w:type="dxa"/>
          </w:tcPr>
          <w:p w14:paraId="0B61C7A0" w14:textId="326F052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1" w:type="dxa"/>
          </w:tcPr>
          <w:p w14:paraId="41340749" w14:textId="7F4EDE94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06" w:type="dxa"/>
          </w:tcPr>
          <w:p w14:paraId="04086446" w14:textId="0FBDCBE1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A1927" w:rsidRPr="000A1927" w14:paraId="07B1A562" w14:textId="77777777" w:rsidTr="005B131A">
        <w:tblPrEx>
          <w:tblLook w:val="00A0" w:firstRow="1" w:lastRow="0" w:firstColumn="1" w:lastColumn="0" w:noHBand="0" w:noVBand="0"/>
        </w:tblPrEx>
        <w:tc>
          <w:tcPr>
            <w:tcW w:w="8779" w:type="dxa"/>
            <w:gridSpan w:val="10"/>
            <w:shd w:val="clear" w:color="auto" w:fill="BFBFBF" w:themeFill="background1" w:themeFillShade="BF"/>
          </w:tcPr>
          <w:p w14:paraId="0CA3EC6C" w14:textId="77777777" w:rsidR="007C616A" w:rsidRPr="000A1927" w:rsidRDefault="007C616A" w:rsidP="005B13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b/>
                <w:sz w:val="20"/>
                <w:szCs w:val="20"/>
              </w:rPr>
              <w:t>Relationships between %CO2reactivity and systemic and cerebral measures</w:t>
            </w:r>
          </w:p>
        </w:tc>
      </w:tr>
      <w:tr w:rsidR="000A1927" w:rsidRPr="000A1927" w14:paraId="52A7063E" w14:textId="77777777" w:rsidTr="00F34859">
        <w:tc>
          <w:tcPr>
            <w:tcW w:w="1540" w:type="dxa"/>
          </w:tcPr>
          <w:p w14:paraId="6BE0A0E5" w14:textId="46959918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%CO</w:t>
            </w:r>
            <w:r w:rsidRPr="000A1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reactivity and FMD</w:t>
            </w:r>
          </w:p>
        </w:tc>
        <w:tc>
          <w:tcPr>
            <w:tcW w:w="806" w:type="dxa"/>
          </w:tcPr>
          <w:p w14:paraId="23896BC7" w14:textId="77E0FC5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01" w:type="dxa"/>
          </w:tcPr>
          <w:p w14:paraId="69F86B0F" w14:textId="5B3781E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6" w:type="dxa"/>
          </w:tcPr>
          <w:p w14:paraId="7A30205F" w14:textId="6F146DA8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06" w:type="dxa"/>
          </w:tcPr>
          <w:p w14:paraId="2356DB5E" w14:textId="0D3D779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</w:tcPr>
          <w:p w14:paraId="562A6C8E" w14:textId="0F1B194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06" w:type="dxa"/>
          </w:tcPr>
          <w:p w14:paraId="34936166" w14:textId="11F7C8F8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06" w:type="dxa"/>
          </w:tcPr>
          <w:p w14:paraId="0A228BFE" w14:textId="7777777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150C496B" w14:textId="77777777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14:paraId="13694CAA" w14:textId="2F8CE36C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6" w:type="dxa"/>
          </w:tcPr>
          <w:p w14:paraId="49AED17A" w14:textId="4AFD853E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0A1927" w:rsidRPr="000A1927" w14:paraId="20730EA0" w14:textId="77777777" w:rsidTr="00F34859">
        <w:tc>
          <w:tcPr>
            <w:tcW w:w="1540" w:type="dxa"/>
          </w:tcPr>
          <w:p w14:paraId="6CA758F4" w14:textId="6A614D7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%CO</w:t>
            </w:r>
            <w:r w:rsidRPr="000A1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 xml:space="preserve">reactivity and </w:t>
            </w:r>
            <w:proofErr w:type="spellStart"/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AIx</w:t>
            </w:r>
            <w:proofErr w:type="spellEnd"/>
          </w:p>
        </w:tc>
        <w:tc>
          <w:tcPr>
            <w:tcW w:w="806" w:type="dxa"/>
          </w:tcPr>
          <w:p w14:paraId="6B0C8013" w14:textId="6D30B9EB" w:rsidR="003F10FC" w:rsidRPr="000A1927" w:rsidRDefault="00B36159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01" w:type="dxa"/>
          </w:tcPr>
          <w:p w14:paraId="599A476C" w14:textId="41A337DB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06" w:type="dxa"/>
          </w:tcPr>
          <w:p w14:paraId="0EB2D114" w14:textId="50A60D74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06" w:type="dxa"/>
          </w:tcPr>
          <w:p w14:paraId="7D0BB3BE" w14:textId="01596E87" w:rsidR="003F10FC" w:rsidRPr="000A1927" w:rsidRDefault="00B36159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01" w:type="dxa"/>
          </w:tcPr>
          <w:p w14:paraId="44FB8B2A" w14:textId="2502C68F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6" w:type="dxa"/>
          </w:tcPr>
          <w:p w14:paraId="0116AFF1" w14:textId="5ECA02F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06" w:type="dxa"/>
          </w:tcPr>
          <w:p w14:paraId="5EF1D1C9" w14:textId="77777777" w:rsidR="003F10FC" w:rsidRPr="000A1927" w:rsidRDefault="00B36159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5E685052" w14:textId="77777777" w:rsidR="00B36159" w:rsidRPr="000A1927" w:rsidRDefault="00B36159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14:paraId="62DE343A" w14:textId="7AED81A6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06" w:type="dxa"/>
          </w:tcPr>
          <w:p w14:paraId="01868398" w14:textId="0493AD40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A1927" w:rsidRPr="000A1927" w14:paraId="3012BFF2" w14:textId="77777777" w:rsidTr="00F34859">
        <w:tc>
          <w:tcPr>
            <w:tcW w:w="1540" w:type="dxa"/>
          </w:tcPr>
          <w:p w14:paraId="7904D0A3" w14:textId="7E09F451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%CO</w:t>
            </w:r>
            <w:r w:rsidRPr="000A1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reactivity and PWV</w:t>
            </w:r>
          </w:p>
        </w:tc>
        <w:tc>
          <w:tcPr>
            <w:tcW w:w="806" w:type="dxa"/>
          </w:tcPr>
          <w:p w14:paraId="48C4F19E" w14:textId="6FCDF79D" w:rsidR="003F10FC" w:rsidRPr="000A1927" w:rsidRDefault="00077BE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01" w:type="dxa"/>
          </w:tcPr>
          <w:p w14:paraId="467607F3" w14:textId="11C33203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06" w:type="dxa"/>
          </w:tcPr>
          <w:p w14:paraId="391BCF0B" w14:textId="3D04B001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06" w:type="dxa"/>
          </w:tcPr>
          <w:p w14:paraId="7AE2A3B2" w14:textId="4BA13E7E" w:rsidR="003F10FC" w:rsidRPr="000A1927" w:rsidRDefault="00077BE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1" w:type="dxa"/>
          </w:tcPr>
          <w:p w14:paraId="63AEE789" w14:textId="1767D4F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06" w:type="dxa"/>
          </w:tcPr>
          <w:p w14:paraId="47F566FC" w14:textId="1C3BF47B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06" w:type="dxa"/>
          </w:tcPr>
          <w:p w14:paraId="2C7CA0D3" w14:textId="03E73661" w:rsidR="003F10FC" w:rsidRPr="000A1927" w:rsidRDefault="00077BE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1" w:type="dxa"/>
          </w:tcPr>
          <w:p w14:paraId="443278DF" w14:textId="306A321D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06" w:type="dxa"/>
          </w:tcPr>
          <w:p w14:paraId="5F53E205" w14:textId="75114F69" w:rsidR="003F10FC" w:rsidRPr="000A1927" w:rsidRDefault="003F10FC" w:rsidP="003F1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9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</w:tbl>
    <w:p w14:paraId="1E378818" w14:textId="796ADC83" w:rsidR="005B131A" w:rsidRPr="000A1927" w:rsidRDefault="005B131A" w:rsidP="005B131A">
      <w:pPr>
        <w:spacing w:line="240" w:lineRule="auto"/>
        <w:rPr>
          <w:rFonts w:ascii="Times New Roman" w:hAnsi="Times New Roman" w:cs="Times New Roman"/>
        </w:rPr>
      </w:pPr>
      <w:proofErr w:type="spellStart"/>
      <w:r w:rsidRPr="000A1927">
        <w:rPr>
          <w:rFonts w:ascii="Times New Roman" w:hAnsi="Times New Roman" w:cs="Times New Roman"/>
        </w:rPr>
        <w:t>AIx</w:t>
      </w:r>
      <w:proofErr w:type="spellEnd"/>
      <w:r w:rsidRPr="000A1927">
        <w:rPr>
          <w:rFonts w:ascii="Times New Roman" w:hAnsi="Times New Roman" w:cs="Times New Roman"/>
        </w:rPr>
        <w:t xml:space="preserve">, Augmentation index; </w:t>
      </w:r>
      <w:proofErr w:type="spellStart"/>
      <w:r w:rsidRPr="000A1927">
        <w:rPr>
          <w:rFonts w:ascii="Times New Roman" w:hAnsi="Times New Roman" w:cs="Times New Roman"/>
        </w:rPr>
        <w:t>MoCA</w:t>
      </w:r>
      <w:proofErr w:type="spellEnd"/>
      <w:r w:rsidRPr="000A1927">
        <w:rPr>
          <w:rFonts w:ascii="Times New Roman" w:hAnsi="Times New Roman" w:cs="Times New Roman"/>
        </w:rPr>
        <w:t xml:space="preserve">, Montreal Cognitive Assessment, FMD, flow-mediated dilation; MAP, mean arterial blood pressure; </w:t>
      </w:r>
      <w:proofErr w:type="spellStart"/>
      <w:r w:rsidRPr="000A1927">
        <w:rPr>
          <w:rFonts w:ascii="Times New Roman" w:hAnsi="Times New Roman" w:cs="Times New Roman"/>
        </w:rPr>
        <w:t>MCAv</w:t>
      </w:r>
      <w:proofErr w:type="spellEnd"/>
      <w:r w:rsidRPr="000A1927">
        <w:rPr>
          <w:rFonts w:ascii="Times New Roman" w:hAnsi="Times New Roman" w:cs="Times New Roman"/>
        </w:rPr>
        <w:t>, middle cerebral artery flow velocity; PI, pulsatility index; PWV, pulse wave velocity. MCI = mild cognitive impairment, CON = control.</w:t>
      </w:r>
    </w:p>
    <w:p w14:paraId="3E791AA2" w14:textId="77777777" w:rsidR="00631157" w:rsidRPr="000A1927" w:rsidRDefault="00631157" w:rsidP="00264553">
      <w:pPr>
        <w:spacing w:line="240" w:lineRule="auto"/>
        <w:rPr>
          <w:rFonts w:ascii="Times New Roman" w:hAnsi="Times New Roman" w:cs="Times New Roman"/>
        </w:rPr>
      </w:pPr>
    </w:p>
    <w:p w14:paraId="6CA70BF5" w14:textId="77777777" w:rsidR="003865D6" w:rsidRPr="000A1927" w:rsidRDefault="003865D6" w:rsidP="00264553">
      <w:pPr>
        <w:spacing w:line="240" w:lineRule="auto"/>
        <w:rPr>
          <w:rFonts w:ascii="Times New Roman" w:hAnsi="Times New Roman" w:cs="Times New Roman"/>
        </w:rPr>
      </w:pPr>
    </w:p>
    <w:p w14:paraId="5F82A2B9" w14:textId="77777777" w:rsidR="003865D6" w:rsidRPr="000A1927" w:rsidRDefault="003865D6" w:rsidP="00264553">
      <w:pPr>
        <w:spacing w:line="240" w:lineRule="auto"/>
        <w:rPr>
          <w:rFonts w:ascii="Times New Roman" w:hAnsi="Times New Roman" w:cs="Times New Roman"/>
        </w:rPr>
      </w:pPr>
      <w:bookmarkStart w:id="3" w:name="_GoBack"/>
      <w:bookmarkEnd w:id="3"/>
    </w:p>
    <w:p w14:paraId="2E6827AA" w14:textId="77777777" w:rsidR="00631157" w:rsidRPr="000A1927" w:rsidRDefault="00631157" w:rsidP="00264553">
      <w:pPr>
        <w:spacing w:line="240" w:lineRule="auto"/>
      </w:pPr>
    </w:p>
    <w:sectPr w:rsidR="00631157" w:rsidRPr="000A1927" w:rsidSect="0026455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700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32106" w14:textId="77777777" w:rsidR="0025111F" w:rsidRDefault="0025111F" w:rsidP="00DA261A">
      <w:pPr>
        <w:spacing w:after="0" w:line="240" w:lineRule="auto"/>
      </w:pPr>
      <w:r>
        <w:separator/>
      </w:r>
    </w:p>
  </w:endnote>
  <w:endnote w:type="continuationSeparator" w:id="0">
    <w:p w14:paraId="2D92F712" w14:textId="77777777" w:rsidR="0025111F" w:rsidRDefault="0025111F" w:rsidP="00DA2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B1E06" w14:textId="77777777" w:rsidR="00F34859" w:rsidRDefault="00F348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CB006" w14:textId="77777777" w:rsidR="00F34859" w:rsidRDefault="00F348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B1AB3C" w14:textId="77777777" w:rsidR="00F34859" w:rsidRDefault="00F348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D0769" w14:textId="77777777" w:rsidR="0025111F" w:rsidRDefault="0025111F" w:rsidP="00DA261A">
      <w:pPr>
        <w:spacing w:after="0" w:line="240" w:lineRule="auto"/>
      </w:pPr>
      <w:r>
        <w:separator/>
      </w:r>
    </w:p>
  </w:footnote>
  <w:footnote w:type="continuationSeparator" w:id="0">
    <w:p w14:paraId="6D24B39C" w14:textId="77777777" w:rsidR="0025111F" w:rsidRDefault="0025111F" w:rsidP="00DA26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36A31" w14:textId="77777777" w:rsidR="00F34859" w:rsidRDefault="00F348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0DEAA5" w14:textId="77777777" w:rsidR="00F34859" w:rsidRDefault="00F348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30846" w14:textId="77777777" w:rsidR="00F34859" w:rsidRDefault="00F348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61A"/>
    <w:rsid w:val="000402EA"/>
    <w:rsid w:val="00077BEC"/>
    <w:rsid w:val="00077C54"/>
    <w:rsid w:val="00081046"/>
    <w:rsid w:val="00081885"/>
    <w:rsid w:val="000A1927"/>
    <w:rsid w:val="000C128A"/>
    <w:rsid w:val="000C777C"/>
    <w:rsid w:val="00106687"/>
    <w:rsid w:val="0011741F"/>
    <w:rsid w:val="00125A22"/>
    <w:rsid w:val="001406FB"/>
    <w:rsid w:val="0014514A"/>
    <w:rsid w:val="00155568"/>
    <w:rsid w:val="00155AD5"/>
    <w:rsid w:val="001656BF"/>
    <w:rsid w:val="00197B93"/>
    <w:rsid w:val="001A4714"/>
    <w:rsid w:val="001E3649"/>
    <w:rsid w:val="0022117A"/>
    <w:rsid w:val="0025111F"/>
    <w:rsid w:val="00264553"/>
    <w:rsid w:val="00280BBF"/>
    <w:rsid w:val="002D6FE0"/>
    <w:rsid w:val="002F5919"/>
    <w:rsid w:val="002F6D54"/>
    <w:rsid w:val="00310767"/>
    <w:rsid w:val="0033718B"/>
    <w:rsid w:val="003865D6"/>
    <w:rsid w:val="003B6D7D"/>
    <w:rsid w:val="003D0E77"/>
    <w:rsid w:val="003F10FC"/>
    <w:rsid w:val="00457BAF"/>
    <w:rsid w:val="004B2D27"/>
    <w:rsid w:val="004C3F2A"/>
    <w:rsid w:val="004D6D7A"/>
    <w:rsid w:val="004F47F1"/>
    <w:rsid w:val="00511550"/>
    <w:rsid w:val="005501C0"/>
    <w:rsid w:val="0055314E"/>
    <w:rsid w:val="00580F25"/>
    <w:rsid w:val="00590053"/>
    <w:rsid w:val="005902CA"/>
    <w:rsid w:val="00594625"/>
    <w:rsid w:val="005A4366"/>
    <w:rsid w:val="005A625F"/>
    <w:rsid w:val="005B131A"/>
    <w:rsid w:val="0061573C"/>
    <w:rsid w:val="00631157"/>
    <w:rsid w:val="0064275B"/>
    <w:rsid w:val="00654F82"/>
    <w:rsid w:val="00656B3E"/>
    <w:rsid w:val="00667E25"/>
    <w:rsid w:val="0068335F"/>
    <w:rsid w:val="006C4E82"/>
    <w:rsid w:val="006E077B"/>
    <w:rsid w:val="00775A43"/>
    <w:rsid w:val="0079442F"/>
    <w:rsid w:val="007B5F98"/>
    <w:rsid w:val="007C616A"/>
    <w:rsid w:val="008076FF"/>
    <w:rsid w:val="008454CF"/>
    <w:rsid w:val="008729B4"/>
    <w:rsid w:val="008E2D30"/>
    <w:rsid w:val="008F2FF8"/>
    <w:rsid w:val="00906412"/>
    <w:rsid w:val="009165C6"/>
    <w:rsid w:val="00932776"/>
    <w:rsid w:val="00937AD0"/>
    <w:rsid w:val="009B148D"/>
    <w:rsid w:val="009C1848"/>
    <w:rsid w:val="009D3CE0"/>
    <w:rsid w:val="00A2027E"/>
    <w:rsid w:val="00A41EA8"/>
    <w:rsid w:val="00A457D0"/>
    <w:rsid w:val="00A653B3"/>
    <w:rsid w:val="00A86E74"/>
    <w:rsid w:val="00A979A2"/>
    <w:rsid w:val="00B31C1A"/>
    <w:rsid w:val="00B32815"/>
    <w:rsid w:val="00B36159"/>
    <w:rsid w:val="00B822BB"/>
    <w:rsid w:val="00B85D6D"/>
    <w:rsid w:val="00B868AB"/>
    <w:rsid w:val="00C0246E"/>
    <w:rsid w:val="00C0446D"/>
    <w:rsid w:val="00C956B5"/>
    <w:rsid w:val="00CC5004"/>
    <w:rsid w:val="00CD1F4A"/>
    <w:rsid w:val="00D83369"/>
    <w:rsid w:val="00DA261A"/>
    <w:rsid w:val="00DC32D4"/>
    <w:rsid w:val="00DD1208"/>
    <w:rsid w:val="00DE536B"/>
    <w:rsid w:val="00DE795E"/>
    <w:rsid w:val="00E05D39"/>
    <w:rsid w:val="00E53A1C"/>
    <w:rsid w:val="00E54296"/>
    <w:rsid w:val="00E70921"/>
    <w:rsid w:val="00E7690D"/>
    <w:rsid w:val="00EE301B"/>
    <w:rsid w:val="00EF03B3"/>
    <w:rsid w:val="00EF5237"/>
    <w:rsid w:val="00F34859"/>
    <w:rsid w:val="00F54BC3"/>
    <w:rsid w:val="00F54CA9"/>
    <w:rsid w:val="00F567E9"/>
    <w:rsid w:val="00F82182"/>
    <w:rsid w:val="00F916C0"/>
    <w:rsid w:val="00F9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FF8F069"/>
  <w15:docId w15:val="{D5DA9177-1C42-4F2C-9245-01BBEFD1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1A"/>
  </w:style>
  <w:style w:type="paragraph" w:styleId="Footer">
    <w:name w:val="footer"/>
    <w:basedOn w:val="Normal"/>
    <w:link w:val="FooterChar"/>
    <w:unhideWhenUsed/>
    <w:rsid w:val="00DA2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A261A"/>
  </w:style>
  <w:style w:type="character" w:styleId="Hyperlink">
    <w:name w:val="Hyperlink"/>
    <w:rsid w:val="0064275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64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553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553"/>
    <w:rPr>
      <w:rFonts w:ascii="Times New Roman" w:hAnsi="Times New Roman"/>
      <w:sz w:val="20"/>
      <w:szCs w:val="20"/>
      <w:lang w:val="en-US"/>
    </w:rPr>
  </w:style>
  <w:style w:type="paragraph" w:customStyle="1" w:styleId="Normal12ptNY">
    <w:name w:val="Normal 12pt NY"/>
    <w:basedOn w:val="Normal"/>
    <w:rsid w:val="00264553"/>
    <w:pPr>
      <w:spacing w:after="0" w:line="480" w:lineRule="atLeast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DefinitionList">
    <w:name w:val="Definition List"/>
    <w:basedOn w:val="Normal"/>
    <w:next w:val="DefinitionTerm"/>
    <w:rsid w:val="00264553"/>
    <w:pPr>
      <w:spacing w:after="0" w:line="240" w:lineRule="auto"/>
      <w:ind w:left="36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DefinitionTerm">
    <w:name w:val="Definition Term"/>
    <w:basedOn w:val="Normal"/>
    <w:next w:val="DefinitionList"/>
    <w:rsid w:val="00264553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D5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D54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C3"/>
    <w:pPr>
      <w:spacing w:before="0" w:after="160"/>
    </w:pPr>
    <w:rPr>
      <w:rFonts w:asciiTheme="minorHAnsi" w:hAnsi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C3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1.tif"/><Relationship Id="rId4" Type="http://schemas.openxmlformats.org/officeDocument/2006/relationships/styles" Target="styles.xml"/><Relationship Id="rId9" Type="http://schemas.openxmlformats.org/officeDocument/2006/relationships/hyperlink" Target="mailto:caskew@usc.edu.au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9e92f68d2f0afeb2ce4a9a68567ba881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67377ffd0f0bc5c1ece0baddb73ed3a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13A906-C1DB-40C2-A3F9-870E15C89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1E8195-8CF8-46F4-8E6D-1617720276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D590C3-2F13-4D07-912C-C0809BFE30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3</Words>
  <Characters>5149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iley</dc:creator>
  <cp:keywords/>
  <dc:description/>
  <cp:lastModifiedBy>Suganya R.</cp:lastModifiedBy>
  <cp:revision>3</cp:revision>
  <dcterms:created xsi:type="dcterms:W3CDTF">2022-04-12T11:31:00Z</dcterms:created>
  <dcterms:modified xsi:type="dcterms:W3CDTF">2022-04-27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1-12-20T03:22:1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45322c3-cb72-4d5c-8f0f-9185f6b3e4e4</vt:lpwstr>
  </property>
  <property fmtid="{D5CDD505-2E9C-101B-9397-08002B2CF9AE}" pid="9" name="MSIP_Label_0f488380-630a-4f55-a077-a19445e3f360_ContentBits">
    <vt:lpwstr>0</vt:lpwstr>
  </property>
</Properties>
</file>